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F03D7" w14:textId="36C661C1" w:rsidR="00B07E99" w:rsidRDefault="00B07E99" w:rsidP="00B07E99">
      <w:pPr>
        <w:rPr>
          <w:b/>
          <w:bCs/>
        </w:rPr>
      </w:pPr>
      <w:r w:rsidRPr="00B07E99">
        <w:rPr>
          <w:b/>
          <w:bCs/>
        </w:rPr>
        <w:t>Supplementary Table 1. First</w:t>
      </w:r>
      <w:r>
        <w:rPr>
          <w:b/>
          <w:bCs/>
        </w:rPr>
        <w:t>-</w:t>
      </w:r>
      <w:r w:rsidRPr="00B07E99">
        <w:rPr>
          <w:b/>
          <w:bCs/>
        </w:rPr>
        <w:t xml:space="preserve"> and second</w:t>
      </w:r>
      <w:r>
        <w:rPr>
          <w:b/>
          <w:bCs/>
        </w:rPr>
        <w:t>-</w:t>
      </w:r>
      <w:r w:rsidRPr="00B07E99">
        <w:rPr>
          <w:b/>
          <w:bCs/>
        </w:rPr>
        <w:t>line immunotherapy treatment</w:t>
      </w:r>
      <w:r>
        <w:rPr>
          <w:b/>
          <w:bCs/>
        </w:rPr>
        <w:t>s</w:t>
      </w:r>
      <w:r w:rsidRPr="00B07E99">
        <w:rPr>
          <w:b/>
          <w:bCs/>
        </w:rPr>
        <w:t xml:space="preserve"> in patients with NUT carcinoma</w:t>
      </w:r>
    </w:p>
    <w:p w14:paraId="4E303A2A" w14:textId="77777777" w:rsidR="00B07E99" w:rsidRDefault="00B07E99" w:rsidP="00B07E99">
      <w:pPr>
        <w:rPr>
          <w:b/>
          <w:bCs/>
        </w:rPr>
      </w:pPr>
    </w:p>
    <w:tbl>
      <w:tblPr>
        <w:tblStyle w:val="GridTable2"/>
        <w:tblW w:w="13950" w:type="dxa"/>
        <w:tblLayout w:type="fixed"/>
        <w:tblLook w:val="04A0" w:firstRow="1" w:lastRow="0" w:firstColumn="1" w:lastColumn="0" w:noHBand="0" w:noVBand="1"/>
      </w:tblPr>
      <w:tblGrid>
        <w:gridCol w:w="720"/>
        <w:gridCol w:w="810"/>
        <w:gridCol w:w="720"/>
        <w:gridCol w:w="1260"/>
        <w:gridCol w:w="1170"/>
        <w:gridCol w:w="1260"/>
        <w:gridCol w:w="810"/>
        <w:gridCol w:w="1170"/>
        <w:gridCol w:w="1260"/>
        <w:gridCol w:w="1440"/>
        <w:gridCol w:w="810"/>
        <w:gridCol w:w="1170"/>
        <w:gridCol w:w="810"/>
        <w:gridCol w:w="540"/>
      </w:tblGrid>
      <w:tr w:rsidR="00AA4E43" w:rsidRPr="001A5D15" w14:paraId="0E5C3996" w14:textId="77777777" w:rsidTr="00D01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7BDF16" w14:textId="1D3EFF10" w:rsidR="00B07E99" w:rsidRPr="00084BF7" w:rsidRDefault="001A5D15" w:rsidP="00D01EF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84BF7">
              <w:rPr>
                <w:color w:val="000000" w:themeColor="text1"/>
                <w:sz w:val="21"/>
                <w:szCs w:val="21"/>
              </w:rPr>
              <w:t>#no.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D2A368C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77B4D63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0548F1B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Primary Sit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702C4DF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Metastasi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0474C1F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NUTM1 fusion gen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A400214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PD-L1</w:t>
            </w:r>
          </w:p>
          <w:p w14:paraId="249C7150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TP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0B3DECF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Treatment Lin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F776F63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3F8E7AF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ICI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EDCD953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Tox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98A1A33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Outcom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21BD03A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OS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0FEF4D" w14:textId="77777777" w:rsidR="00B07E99" w:rsidRPr="001A5D15" w:rsidRDefault="00B07E99" w:rsidP="00D01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A5D15">
              <w:rPr>
                <w:color w:val="000000" w:themeColor="text1"/>
                <w:sz w:val="21"/>
                <w:szCs w:val="21"/>
              </w:rPr>
              <w:t>Ref</w:t>
            </w:r>
          </w:p>
        </w:tc>
      </w:tr>
      <w:tr w:rsidR="00AA4E43" w14:paraId="77D9F59E" w14:textId="77777777" w:rsidTr="00D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16107425" w14:textId="300EEC34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810" w:type="dxa"/>
            <w:vAlign w:val="center"/>
          </w:tcPr>
          <w:p w14:paraId="1044652C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720" w:type="dxa"/>
            <w:vAlign w:val="center"/>
          </w:tcPr>
          <w:p w14:paraId="2AE9F62B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vAlign w:val="center"/>
          </w:tcPr>
          <w:p w14:paraId="6C959766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</w:tc>
        <w:tc>
          <w:tcPr>
            <w:tcW w:w="1170" w:type="dxa"/>
            <w:vAlign w:val="center"/>
          </w:tcPr>
          <w:p w14:paraId="41DE24B5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023308F4" w14:textId="1B5875D9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10" w:type="dxa"/>
            <w:vAlign w:val="center"/>
          </w:tcPr>
          <w:p w14:paraId="7AEB19E8" w14:textId="425A60FE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284DCC00" w14:textId="7E37719F" w:rsidR="00114020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14020">
              <w:rPr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260" w:type="dxa"/>
            <w:vAlign w:val="center"/>
          </w:tcPr>
          <w:p w14:paraId="4B97EA00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I</w:t>
            </w:r>
          </w:p>
        </w:tc>
        <w:tc>
          <w:tcPr>
            <w:tcW w:w="1440" w:type="dxa"/>
            <w:vAlign w:val="center"/>
          </w:tcPr>
          <w:p w14:paraId="1DF8DF37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volumab</w:t>
            </w:r>
          </w:p>
        </w:tc>
        <w:tc>
          <w:tcPr>
            <w:tcW w:w="810" w:type="dxa"/>
            <w:vAlign w:val="center"/>
          </w:tcPr>
          <w:p w14:paraId="6F97F2F4" w14:textId="7D1BCC76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335080C3" w14:textId="14B5B640" w:rsidR="00B07E99" w:rsidRPr="00922DDF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FS-2: </w:t>
            </w:r>
            <w:r w:rsidR="00B07E99">
              <w:rPr>
                <w:sz w:val="18"/>
                <w:szCs w:val="18"/>
              </w:rPr>
              <w:t>12w</w:t>
            </w:r>
          </w:p>
        </w:tc>
        <w:tc>
          <w:tcPr>
            <w:tcW w:w="810" w:type="dxa"/>
            <w:vAlign w:val="center"/>
          </w:tcPr>
          <w:p w14:paraId="32689813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719EE592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YXJ1eWFtYTwvQXV0aG9yPjxZZWFyPjIwMTg8L1llYXI+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XJ1eWFtYTwvQXV0aG9yPjxZZWFyPjIwMTg8L1llYXI+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260D0D">
              <w:rPr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:rsidRPr="00B80C81" w14:paraId="10C1D9AA" w14:textId="77777777" w:rsidTr="00D01EFB">
        <w:trPr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</w:tcPr>
          <w:p w14:paraId="7FB097AB" w14:textId="3E37A3F0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 w:rsidRPr="00B80C81">
              <w:rPr>
                <w:sz w:val="18"/>
                <w:szCs w:val="18"/>
              </w:rPr>
              <w:t>1</w:t>
            </w:r>
          </w:p>
          <w:p w14:paraId="34B78344" w14:textId="77777777" w:rsidR="00B07E99" w:rsidRDefault="00B07E99" w:rsidP="009C51A9">
            <w:pPr>
              <w:rPr>
                <w:sz w:val="18"/>
                <w:szCs w:val="18"/>
              </w:rPr>
            </w:pPr>
          </w:p>
          <w:p w14:paraId="7F33A330" w14:textId="77990421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2</w:t>
            </w:r>
          </w:p>
          <w:p w14:paraId="7B086052" w14:textId="77777777" w:rsidR="00B07E99" w:rsidRDefault="00B07E99" w:rsidP="009C51A9">
            <w:pPr>
              <w:rPr>
                <w:sz w:val="18"/>
                <w:szCs w:val="18"/>
              </w:rPr>
            </w:pPr>
          </w:p>
          <w:p w14:paraId="0B641B9C" w14:textId="44404CF1" w:rsidR="00B07E99" w:rsidRPr="00B80C81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1A83DFD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502F802B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954C085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  <w:p w14:paraId="536A926B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A80067C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20" w:type="dxa"/>
          </w:tcPr>
          <w:p w14:paraId="5C85A74D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 w14:paraId="0E70102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C28D0E7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 w14:paraId="44E33038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ABDA963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</w:tcPr>
          <w:p w14:paraId="39181B0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  <w:p w14:paraId="6CD189C5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D9F4D8B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  <w:p w14:paraId="236E9475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4420081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</w:tc>
        <w:tc>
          <w:tcPr>
            <w:tcW w:w="1170" w:type="dxa"/>
          </w:tcPr>
          <w:p w14:paraId="531A30F3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2ED4BD2F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26A84EC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3B7A2B33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8D818B8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</w:tcPr>
          <w:p w14:paraId="753938D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etected</w:t>
            </w:r>
          </w:p>
          <w:p w14:paraId="2F465C75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955D1F1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detected</w:t>
            </w:r>
          </w:p>
          <w:p w14:paraId="2C63D16F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C6662B9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C81">
              <w:rPr>
                <w:sz w:val="18"/>
                <w:szCs w:val="18"/>
              </w:rPr>
              <w:t>CHRM5</w:t>
            </w:r>
          </w:p>
        </w:tc>
        <w:tc>
          <w:tcPr>
            <w:tcW w:w="810" w:type="dxa"/>
          </w:tcPr>
          <w:p w14:paraId="4EE60D0D" w14:textId="78C935D5" w:rsidR="00B07E9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6A8F8E4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05127FC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477B64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F97AEEF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0CC70542" w14:textId="77777777" w:rsidR="00114020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14020">
              <w:rPr>
                <w:sz w:val="18"/>
                <w:szCs w:val="18"/>
                <w:vertAlign w:val="superscript"/>
              </w:rPr>
              <w:t>nd</w:t>
            </w:r>
          </w:p>
          <w:p w14:paraId="1086AC78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A217BA2" w14:textId="77777777" w:rsidR="00114020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14020">
              <w:rPr>
                <w:sz w:val="18"/>
                <w:szCs w:val="18"/>
                <w:vertAlign w:val="superscript"/>
              </w:rPr>
              <w:t>nd</w:t>
            </w:r>
          </w:p>
          <w:p w14:paraId="3D07ED4C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4276488" w14:textId="0A19BBD2" w:rsidR="00B07E99" w:rsidRPr="00B80C81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14020">
              <w:rPr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260" w:type="dxa"/>
          </w:tcPr>
          <w:p w14:paraId="2648B323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C81">
              <w:rPr>
                <w:sz w:val="18"/>
                <w:szCs w:val="18"/>
              </w:rPr>
              <w:t>ICI</w:t>
            </w:r>
          </w:p>
          <w:p w14:paraId="4E0D17C3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75569B5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I</w:t>
            </w:r>
          </w:p>
          <w:p w14:paraId="52C524BC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01F3449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emo+ICI</w:t>
            </w:r>
            <w:proofErr w:type="spellEnd"/>
          </w:p>
        </w:tc>
        <w:tc>
          <w:tcPr>
            <w:tcW w:w="1440" w:type="dxa"/>
          </w:tcPr>
          <w:p w14:paraId="7825B54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0C81">
              <w:rPr>
                <w:sz w:val="18"/>
                <w:szCs w:val="18"/>
              </w:rPr>
              <w:t>Atezo</w:t>
            </w:r>
            <w:r>
              <w:rPr>
                <w:sz w:val="18"/>
                <w:szCs w:val="18"/>
              </w:rPr>
              <w:t>lizumab</w:t>
            </w:r>
          </w:p>
          <w:p w14:paraId="59A74545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1194D0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mbrolizumab</w:t>
            </w:r>
          </w:p>
          <w:p w14:paraId="42AB9FD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D1ECBD9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volumab,</w:t>
            </w:r>
          </w:p>
          <w:p w14:paraId="317F2E9B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mbrolizumab</w:t>
            </w:r>
          </w:p>
        </w:tc>
        <w:tc>
          <w:tcPr>
            <w:tcW w:w="810" w:type="dxa"/>
          </w:tcPr>
          <w:p w14:paraId="772BC3ED" w14:textId="126F41EF" w:rsidR="00B07E9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65085035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AF9FDDD" w14:textId="4B34324F" w:rsidR="00B07E9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338CBD62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94A37FC" w14:textId="7E896409" w:rsidR="00B07E99" w:rsidRPr="00B80C81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14:paraId="6F52A126" w14:textId="1A1D7099" w:rsidR="00B07E99" w:rsidRPr="00114020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114020">
              <w:rPr>
                <w:sz w:val="18"/>
                <w:szCs w:val="18"/>
                <w:lang w:val="de-DE"/>
              </w:rPr>
              <w:t xml:space="preserve">PFS-2: </w:t>
            </w:r>
            <w:r w:rsidR="00B07E99" w:rsidRPr="00114020">
              <w:rPr>
                <w:sz w:val="18"/>
                <w:szCs w:val="18"/>
                <w:lang w:val="de-DE"/>
              </w:rPr>
              <w:t>2w</w:t>
            </w:r>
          </w:p>
          <w:p w14:paraId="4FFD3081" w14:textId="77777777" w:rsidR="00B07E99" w:rsidRPr="00114020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3F3AAEE3" w14:textId="6264067A" w:rsidR="00B07E99" w:rsidRPr="00114020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114020">
              <w:rPr>
                <w:sz w:val="18"/>
                <w:szCs w:val="18"/>
                <w:lang w:val="de-DE"/>
              </w:rPr>
              <w:t xml:space="preserve">PFS-2: </w:t>
            </w:r>
            <w:r w:rsidR="00B07E99" w:rsidRPr="00114020">
              <w:rPr>
                <w:sz w:val="18"/>
                <w:szCs w:val="18"/>
                <w:lang w:val="de-DE"/>
              </w:rPr>
              <w:t>5m</w:t>
            </w:r>
          </w:p>
          <w:p w14:paraId="49541521" w14:textId="77777777" w:rsidR="00B07E99" w:rsidRPr="00114020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39BB6496" w14:textId="43393FDC" w:rsidR="00B07E99" w:rsidRPr="00114020" w:rsidRDefault="00084BF7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PFS-2: </w:t>
            </w:r>
            <w:r w:rsidR="00B07E99" w:rsidRPr="00114020">
              <w:rPr>
                <w:sz w:val="18"/>
                <w:szCs w:val="18"/>
                <w:lang w:val="de-DE"/>
              </w:rPr>
              <w:t>4w</w:t>
            </w:r>
          </w:p>
        </w:tc>
        <w:tc>
          <w:tcPr>
            <w:tcW w:w="810" w:type="dxa"/>
          </w:tcPr>
          <w:p w14:paraId="650EA0E9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B80C81">
              <w:rPr>
                <w:sz w:val="18"/>
                <w:szCs w:val="18"/>
              </w:rPr>
              <w:t>m</w:t>
            </w:r>
          </w:p>
          <w:p w14:paraId="7D40035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BCD857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m</w:t>
            </w:r>
          </w:p>
          <w:p w14:paraId="3684E95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3F8654E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2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0B532BBE" w14:textId="77777777" w:rsidR="00B07E99" w:rsidRPr="00B80C81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Xie&lt;/Author&gt;&lt;Year&gt;2020&lt;/Year&gt;&lt;RecNum&gt;51&lt;/RecNum&gt;&lt;DisplayText&gt;&lt;style face="superscript"&gt;2&lt;/style&gt;&lt;/DisplayText&gt;&lt;record&gt;&lt;rec-number&gt;51&lt;/rec-number&gt;&lt;foreign-keys&gt;&lt;key app="EN" db-id="s2fweepru2aszretaz6vawd92vzdwazx2dzv" timestamp="1728402704"&gt;51&lt;/key&gt;&lt;/foreign-keys&gt;&lt;ref-type name="Journal Article"&gt;17&lt;/ref-type&gt;&lt;contributors&gt;&lt;authors&gt;&lt;author&gt;Xie, Xiao-Hong&lt;/author&gt;&lt;author&gt;Wang, Li-Qiang&lt;/author&gt;&lt;author&gt;Qin, Yin-Yin&lt;/author&gt;&lt;author&gt;Lin, Xin-Qing&lt;/author&gt;&lt;author&gt;Xie, Zhan-Hong&lt;/author&gt;&lt;author&gt;Liu, Ming&lt;/author&gt;&lt;author&gt;Zhang, Jie-Xia&lt;/author&gt;&lt;author&gt;Ouyang, Ming&lt;/author&gt;&lt;author&gt;Liu, Jun&lt;/author&gt;&lt;author&gt;Gu, Ying-Ying&lt;/author&gt;&lt;author&gt;Li, Shi-Yue&lt;/author&gt;&lt;author&gt;Zhou, Cheng-Zhi&lt;/author&gt;&lt;/authors&gt;&lt;/contributors&gt;&lt;titles&gt;&lt;title&gt;Clinical features, treatment, and survival outcome of primary pulmonary NUT midline carcinoma&lt;/title&gt;&lt;secondary-title&gt;Orphanet Journal of Rare Diseases&lt;/secondary-title&gt;&lt;/titles&gt;&lt;periodical&gt;&lt;full-title&gt;Orphanet Journal of Rare Diseases&lt;/full-title&gt;&lt;/periodical&gt;&lt;pages&gt;183&lt;/pages&gt;&lt;volume&gt;15&lt;/volume&gt;&lt;number&gt;1&lt;/number&gt;&lt;dates&gt;&lt;year&gt;2020&lt;/year&gt;&lt;pub-dates&gt;&lt;date&gt;2020/07/10&lt;/date&gt;&lt;/pub-dates&gt;&lt;/dates&gt;&lt;isbn&gt;1750-1172&lt;/isbn&gt;&lt;urls&gt;&lt;related-urls&gt;&lt;url&gt;https://doi.org/10.1186/s13023-020-01449-x&lt;/url&gt;&lt;/related-urls&gt;&lt;/urls&gt;&lt;electronic-resource-num&gt;10.1186/s13023-020-01449-x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444AA2">
              <w:rPr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:rsidRPr="00922DDF" w14:paraId="67C98C4F" w14:textId="77777777" w:rsidTr="00D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77C806BA" w14:textId="71D4830D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 w:rsidRPr="00922DDF">
              <w:rPr>
                <w:sz w:val="18"/>
                <w:szCs w:val="18"/>
              </w:rPr>
              <w:t>1</w:t>
            </w:r>
          </w:p>
          <w:p w14:paraId="4FB701B5" w14:textId="77777777" w:rsidR="00B07E99" w:rsidRDefault="00B07E99" w:rsidP="009C51A9">
            <w:pPr>
              <w:rPr>
                <w:sz w:val="18"/>
                <w:szCs w:val="18"/>
              </w:rPr>
            </w:pPr>
          </w:p>
          <w:p w14:paraId="3AC96B93" w14:textId="00B49132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2</w:t>
            </w:r>
          </w:p>
          <w:p w14:paraId="5C30B2AE" w14:textId="77777777" w:rsidR="00B07E99" w:rsidRDefault="00B07E99" w:rsidP="009C51A9">
            <w:pPr>
              <w:rPr>
                <w:sz w:val="18"/>
                <w:szCs w:val="18"/>
              </w:rPr>
            </w:pPr>
          </w:p>
          <w:p w14:paraId="5343939A" w14:textId="2A32EE3A" w:rsidR="00B07E99" w:rsidRPr="00922DDF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14:paraId="62826557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2DDF">
              <w:rPr>
                <w:sz w:val="18"/>
                <w:szCs w:val="18"/>
              </w:rPr>
              <w:t>34</w:t>
            </w:r>
          </w:p>
          <w:p w14:paraId="3F76B81C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881ED87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  <w:p w14:paraId="3B822857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525259" w14:textId="77777777" w:rsidR="00B07E99" w:rsidRPr="00922DD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20" w:type="dxa"/>
            <w:vAlign w:val="center"/>
          </w:tcPr>
          <w:p w14:paraId="702DD168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 w14:paraId="28C78203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8D3710E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 w14:paraId="32A4CFE6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C86BAA" w14:textId="77777777" w:rsidR="00B07E99" w:rsidRPr="00922DD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  <w:vAlign w:val="center"/>
          </w:tcPr>
          <w:p w14:paraId="5ED7530A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2DDF">
              <w:rPr>
                <w:sz w:val="18"/>
                <w:szCs w:val="18"/>
              </w:rPr>
              <w:t>Lung</w:t>
            </w:r>
          </w:p>
          <w:p w14:paraId="05999142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F6656A8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  <w:p w14:paraId="44176863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0C7375" w14:textId="77777777" w:rsidR="00B07E99" w:rsidRPr="00922DD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</w:tc>
        <w:tc>
          <w:tcPr>
            <w:tcW w:w="1170" w:type="dxa"/>
            <w:vAlign w:val="center"/>
          </w:tcPr>
          <w:p w14:paraId="65B63302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2DDF">
              <w:rPr>
                <w:sz w:val="18"/>
                <w:szCs w:val="18"/>
              </w:rPr>
              <w:t>Yes</w:t>
            </w:r>
          </w:p>
          <w:p w14:paraId="19CFB5F6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08456DD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0005347B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2BAFE24" w14:textId="77777777" w:rsidR="00B07E99" w:rsidRPr="00922DD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3AB49268" w14:textId="760523B4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3C6173A0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19DA4C9" w14:textId="7711A4E6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17C75677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54CC37C" w14:textId="62652CA9" w:rsidR="00B07E99" w:rsidRPr="00922DDF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10" w:type="dxa"/>
            <w:vAlign w:val="center"/>
          </w:tcPr>
          <w:p w14:paraId="7CF4507C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  <w:p w14:paraId="43C0A4E0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081FAB8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  <w:p w14:paraId="257C3A6A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9D9B89F" w14:textId="77777777" w:rsidR="00B07E99" w:rsidRPr="00922DD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280E0120" w14:textId="77777777" w:rsidR="00114020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14020">
              <w:rPr>
                <w:sz w:val="18"/>
                <w:szCs w:val="18"/>
                <w:vertAlign w:val="superscript"/>
              </w:rPr>
              <w:t>st</w:t>
            </w:r>
          </w:p>
          <w:p w14:paraId="44D25176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0495350" w14:textId="77777777" w:rsidR="00114020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14020">
              <w:rPr>
                <w:sz w:val="18"/>
                <w:szCs w:val="18"/>
                <w:vertAlign w:val="superscript"/>
              </w:rPr>
              <w:t>st</w:t>
            </w:r>
          </w:p>
          <w:p w14:paraId="3A979B5A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52F8E88" w14:textId="3435AC24" w:rsidR="00B07E99" w:rsidRPr="00922DDF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14020">
              <w:rPr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260" w:type="dxa"/>
            <w:vAlign w:val="center"/>
          </w:tcPr>
          <w:p w14:paraId="6C7BD224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22DDF">
              <w:rPr>
                <w:sz w:val="18"/>
                <w:szCs w:val="18"/>
              </w:rPr>
              <w:t>Chemo+ICI</w:t>
            </w:r>
            <w:proofErr w:type="spellEnd"/>
          </w:p>
          <w:p w14:paraId="6539AE01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0D5512D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22DDF">
              <w:rPr>
                <w:sz w:val="18"/>
                <w:szCs w:val="18"/>
              </w:rPr>
              <w:t>Chemo+ICI</w:t>
            </w:r>
            <w:proofErr w:type="spellEnd"/>
          </w:p>
          <w:p w14:paraId="42980C01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E11687D" w14:textId="77777777" w:rsidR="00B07E99" w:rsidRPr="00922DD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22DDF">
              <w:rPr>
                <w:sz w:val="18"/>
                <w:szCs w:val="18"/>
              </w:rPr>
              <w:t>Chemo+ICI</w:t>
            </w:r>
            <w:proofErr w:type="spellEnd"/>
          </w:p>
        </w:tc>
        <w:tc>
          <w:tcPr>
            <w:tcW w:w="1440" w:type="dxa"/>
            <w:vAlign w:val="center"/>
          </w:tcPr>
          <w:p w14:paraId="5CE2735A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2DDF">
              <w:rPr>
                <w:sz w:val="18"/>
                <w:szCs w:val="18"/>
              </w:rPr>
              <w:t>Pembro</w:t>
            </w:r>
            <w:r>
              <w:rPr>
                <w:sz w:val="18"/>
                <w:szCs w:val="18"/>
              </w:rPr>
              <w:t>lizumab</w:t>
            </w:r>
          </w:p>
          <w:p w14:paraId="76702BC5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84C09DF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mbrolizumab</w:t>
            </w:r>
          </w:p>
          <w:p w14:paraId="282379AB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FF5DCC" w14:textId="77777777" w:rsidR="00B07E99" w:rsidRPr="00922DD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mbrolizumab</w:t>
            </w:r>
          </w:p>
        </w:tc>
        <w:tc>
          <w:tcPr>
            <w:tcW w:w="810" w:type="dxa"/>
            <w:vAlign w:val="center"/>
          </w:tcPr>
          <w:p w14:paraId="26BE62A8" w14:textId="6C45552B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70DB9122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25BB7D8" w14:textId="7127BAEA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03A8A1EE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758CD5F" w14:textId="0E46DACE" w:rsidR="00B07E99" w:rsidRPr="00922DDF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24CBB245" w14:textId="1C3A6217" w:rsidR="00B07E99" w:rsidRPr="00922DDF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10" w:type="dxa"/>
            <w:vAlign w:val="center"/>
          </w:tcPr>
          <w:p w14:paraId="3582C52D" w14:textId="3A51222D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74D32D74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483C0BC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2m</w:t>
            </w:r>
          </w:p>
          <w:p w14:paraId="2D85E768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50B44F8" w14:textId="77777777" w:rsidR="00B07E99" w:rsidRPr="00922DD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2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1C619CD0" w14:textId="77777777" w:rsidR="00B07E99" w:rsidRPr="00922DD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DaG88L0F1dGhvcj48WWVhcj4yMDIwPC9ZZWFyPjxSZWNO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aG88L0F1dGhvcj48WWVhcj4yMDIwPC9ZZWFyPjxSZWNO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3D4A70">
              <w:rPr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:rsidRPr="00137B3D" w14:paraId="42BAEF9A" w14:textId="77777777" w:rsidTr="00D01EF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3A18AE1B" w14:textId="7EE9F059" w:rsidR="00B07E99" w:rsidRPr="00137B3D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 w:rsidRPr="00137B3D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5FDC21DD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D">
              <w:rPr>
                <w:sz w:val="18"/>
                <w:szCs w:val="18"/>
              </w:rPr>
              <w:t>34</w:t>
            </w:r>
          </w:p>
        </w:tc>
        <w:tc>
          <w:tcPr>
            <w:tcW w:w="720" w:type="dxa"/>
            <w:vAlign w:val="center"/>
          </w:tcPr>
          <w:p w14:paraId="1B0C163F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D"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  <w:vAlign w:val="center"/>
          </w:tcPr>
          <w:p w14:paraId="39BE2523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D">
              <w:rPr>
                <w:sz w:val="18"/>
                <w:szCs w:val="18"/>
              </w:rPr>
              <w:t>Lung</w:t>
            </w:r>
          </w:p>
        </w:tc>
        <w:tc>
          <w:tcPr>
            <w:tcW w:w="1170" w:type="dxa"/>
            <w:vAlign w:val="center"/>
          </w:tcPr>
          <w:p w14:paraId="4EA376AC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D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700C7ED8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137B3D">
              <w:rPr>
                <w:sz w:val="18"/>
                <w:szCs w:val="18"/>
              </w:rPr>
              <w:t>ot reported</w:t>
            </w:r>
          </w:p>
        </w:tc>
        <w:tc>
          <w:tcPr>
            <w:tcW w:w="810" w:type="dxa"/>
            <w:vAlign w:val="center"/>
          </w:tcPr>
          <w:p w14:paraId="2A6B26EC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D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6BC0E859" w14:textId="3D1D9DA6" w:rsidR="00B07E99" w:rsidRPr="00137B3D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14020">
              <w:rPr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260" w:type="dxa"/>
            <w:vAlign w:val="center"/>
          </w:tcPr>
          <w:p w14:paraId="629E9C82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D">
              <w:rPr>
                <w:sz w:val="18"/>
                <w:szCs w:val="18"/>
              </w:rPr>
              <w:t>ICI</w:t>
            </w:r>
          </w:p>
        </w:tc>
        <w:tc>
          <w:tcPr>
            <w:tcW w:w="1440" w:type="dxa"/>
            <w:vAlign w:val="center"/>
          </w:tcPr>
          <w:p w14:paraId="79E722EE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D">
              <w:rPr>
                <w:sz w:val="18"/>
                <w:szCs w:val="18"/>
              </w:rPr>
              <w:t>Pembrolizumab</w:t>
            </w:r>
          </w:p>
        </w:tc>
        <w:tc>
          <w:tcPr>
            <w:tcW w:w="810" w:type="dxa"/>
            <w:vAlign w:val="center"/>
          </w:tcPr>
          <w:p w14:paraId="33340065" w14:textId="688FC199" w:rsidR="00B07E99" w:rsidRPr="00137B3D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6CFFE6F3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D">
              <w:rPr>
                <w:sz w:val="18"/>
                <w:szCs w:val="18"/>
              </w:rPr>
              <w:t>PD</w:t>
            </w:r>
          </w:p>
        </w:tc>
        <w:tc>
          <w:tcPr>
            <w:tcW w:w="810" w:type="dxa"/>
            <w:vAlign w:val="center"/>
          </w:tcPr>
          <w:p w14:paraId="304BE453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Pr="00137B3D">
              <w:rPr>
                <w:sz w:val="18"/>
                <w:szCs w:val="18"/>
              </w:rPr>
              <w:t>5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6A831B4B" w14:textId="77777777" w:rsidR="00B07E99" w:rsidRPr="00137B3D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B3D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el&lt;/Author&gt;&lt;Year&gt;2020&lt;/Year&gt;&lt;RecNum&gt;19&lt;/RecNum&gt;&lt;DisplayText&gt;&lt;style face="superscript"&gt;4&lt;/style&gt;&lt;/DisplayText&gt;&lt;record&gt;&lt;rec-number&gt;19&lt;/rec-number&gt;&lt;foreign-keys&gt;&lt;key app="EN" db-id="s2fweepru2aszretaz6vawd92vzdwazx2dzv" timestamp="1710145712"&gt;19&lt;/key&gt;&lt;/foreign-keys&gt;&lt;ref-type name="Journal Article"&gt;17&lt;/ref-type&gt;&lt;contributors&gt;&lt;authors&gt;&lt;author&gt;Joel, S.&lt;/author&gt;&lt;author&gt;Weschenfelder, F.&lt;/author&gt;&lt;author&gt;Schleussner, E.&lt;/author&gt;&lt;author&gt;Hofmann, G. O.&lt;/author&gt;&lt;author&gt;Weschenfelder, W.&lt;/author&gt;&lt;/authors&gt;&lt;/contributors&gt;&lt;auth-address&gt;Department of Trauma, Hand and Reconstructive Surgery, University Hospital Jena, Jena, Germany. sebastian.joel@med.uni-jena.de.&amp;#xD;Department of Obstetrics, University Hospital Jena, Jena, Germany.&amp;#xD;Department of Trauma, Hand and Reconstructive Surgery, University Hospital Jena, Jena, Germany.&lt;/auth-address&gt;&lt;titles&gt;&lt;title&gt;NUT midline carcinoma in a young pregnant female: a case report&lt;/title&gt;&lt;secondary-title&gt;World J Surg Oncol&lt;/secondary-title&gt;&lt;/titles&gt;&lt;periodical&gt;&lt;full-title&gt;World J Surg Oncol&lt;/full-title&gt;&lt;/periodical&gt;&lt;pages&gt;290&lt;/pages&gt;&lt;volume&gt;18&lt;/volume&gt;&lt;number&gt;1&lt;/number&gt;&lt;edition&gt;2020/11/09&lt;/edition&gt;&lt;keywords&gt;&lt;keyword&gt;Adolescent&lt;/keyword&gt;&lt;keyword&gt;Adult&lt;/keyword&gt;&lt;keyword&gt;*Carcinoma&lt;/keyword&gt;&lt;keyword&gt;*Cesarean Section&lt;/keyword&gt;&lt;keyword&gt;Child&lt;/keyword&gt;&lt;keyword&gt;Female&lt;/keyword&gt;&lt;keyword&gt;Humans&lt;/keyword&gt;&lt;keyword&gt;Immunohistochemistry&lt;/keyword&gt;&lt;keyword&gt;Nuclear Proteins&lt;/keyword&gt;&lt;keyword&gt;Pregnancy&lt;/keyword&gt;&lt;keyword&gt;Prognosis&lt;/keyword&gt;&lt;keyword&gt;Interdisciplinarity&lt;/keyword&gt;&lt;keyword&gt;NUT midline carcinoma&lt;/keyword&gt;&lt;keyword&gt;Orthopedic oncology&lt;/keyword&gt;&lt;keyword&gt;Soft tissue tumor&lt;/keyword&gt;&lt;/keywords&gt;&lt;dates&gt;&lt;year&gt;2020&lt;/year&gt;&lt;pub-dates&gt;&lt;date&gt;Nov 7&lt;/date&gt;&lt;/pub-dates&gt;&lt;/dates&gt;&lt;isbn&gt;1477-7819&lt;/isbn&gt;&lt;accession-num&gt;33160369&lt;/accession-num&gt;&lt;urls&gt;&lt;/urls&gt;&lt;custom2&gt;PMC7648955&lt;/custom2&gt;&lt;electronic-resource-num&gt;10.1186/s12957-020-02065-6&lt;/electronic-resource-num&gt;&lt;remote-database-provider&gt;NLM&lt;/remote-database-provider&gt;&lt;language&gt;eng&lt;/language&gt;&lt;/record&gt;&lt;/Cite&gt;&lt;/EndNote&gt;</w:instrText>
            </w:r>
            <w:r w:rsidRPr="00137B3D">
              <w:rPr>
                <w:sz w:val="18"/>
                <w:szCs w:val="18"/>
              </w:rPr>
              <w:fldChar w:fldCharType="separate"/>
            </w:r>
            <w:r w:rsidRPr="00137B3D">
              <w:rPr>
                <w:noProof/>
                <w:sz w:val="18"/>
                <w:szCs w:val="18"/>
                <w:vertAlign w:val="superscript"/>
              </w:rPr>
              <w:t>4</w:t>
            </w:r>
            <w:r w:rsidRPr="00137B3D">
              <w:rPr>
                <w:sz w:val="18"/>
                <w:szCs w:val="18"/>
              </w:rPr>
              <w:fldChar w:fldCharType="end"/>
            </w:r>
          </w:p>
        </w:tc>
      </w:tr>
      <w:tr w:rsidR="00AA4E43" w14:paraId="1E26C8BA" w14:textId="77777777" w:rsidTr="00D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1886BB3E" w14:textId="6FB68465" w:rsidR="00B07E99" w:rsidRPr="00497AFA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 w:rsidRPr="00497AFA">
              <w:rPr>
                <w:sz w:val="18"/>
                <w:szCs w:val="18"/>
              </w:rPr>
              <w:t>1</w:t>
            </w:r>
          </w:p>
          <w:p w14:paraId="03C9FA44" w14:textId="77777777" w:rsidR="00B07E99" w:rsidRPr="00497AFA" w:rsidRDefault="00B07E99" w:rsidP="009C51A9">
            <w:pPr>
              <w:rPr>
                <w:sz w:val="18"/>
                <w:szCs w:val="18"/>
              </w:rPr>
            </w:pPr>
          </w:p>
          <w:p w14:paraId="7692B3C7" w14:textId="48021B17" w:rsidR="00B07E99" w:rsidRPr="00497AFA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 w:rsidRPr="00497AFA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14:paraId="7507D885" w14:textId="77777777" w:rsidR="00B07E99" w:rsidRPr="00497AF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7AFA">
              <w:rPr>
                <w:sz w:val="18"/>
                <w:szCs w:val="18"/>
              </w:rPr>
              <w:t>53</w:t>
            </w:r>
          </w:p>
          <w:p w14:paraId="490A50A4" w14:textId="77777777" w:rsidR="00B07E99" w:rsidRPr="00497AF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BC473D4" w14:textId="77777777" w:rsidR="00B07E99" w:rsidRPr="00497AF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7AFA">
              <w:rPr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center"/>
          </w:tcPr>
          <w:p w14:paraId="2A9C5419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7AFA">
              <w:rPr>
                <w:sz w:val="18"/>
                <w:szCs w:val="18"/>
              </w:rPr>
              <w:t>F</w:t>
            </w:r>
          </w:p>
          <w:p w14:paraId="4A5312E1" w14:textId="77777777" w:rsidR="00B07E99" w:rsidRPr="00497AF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0082CBC" w14:textId="77777777" w:rsidR="00B07E99" w:rsidRPr="00497AF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  <w:vAlign w:val="center"/>
          </w:tcPr>
          <w:p w14:paraId="04A910D3" w14:textId="77777777" w:rsidR="00B07E99" w:rsidRPr="00497AF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7AFA">
              <w:rPr>
                <w:sz w:val="18"/>
                <w:szCs w:val="18"/>
              </w:rPr>
              <w:t>Lung</w:t>
            </w:r>
          </w:p>
          <w:p w14:paraId="64F7311D" w14:textId="77777777" w:rsidR="00B07E99" w:rsidRPr="00497AF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A2403CB" w14:textId="77777777" w:rsidR="00B07E99" w:rsidRPr="00497AF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7AFA">
              <w:rPr>
                <w:sz w:val="18"/>
                <w:szCs w:val="18"/>
              </w:rPr>
              <w:t>Lung</w:t>
            </w:r>
          </w:p>
        </w:tc>
        <w:tc>
          <w:tcPr>
            <w:tcW w:w="1170" w:type="dxa"/>
            <w:vAlign w:val="center"/>
          </w:tcPr>
          <w:p w14:paraId="52B26FEA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58C">
              <w:rPr>
                <w:sz w:val="18"/>
                <w:szCs w:val="18"/>
              </w:rPr>
              <w:t>Yes</w:t>
            </w:r>
          </w:p>
          <w:p w14:paraId="227C56E0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1D9450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68258C">
              <w:rPr>
                <w:sz w:val="18"/>
                <w:szCs w:val="18"/>
              </w:rPr>
              <w:t>o</w:t>
            </w:r>
          </w:p>
        </w:tc>
        <w:tc>
          <w:tcPr>
            <w:tcW w:w="1260" w:type="dxa"/>
            <w:vAlign w:val="center"/>
          </w:tcPr>
          <w:p w14:paraId="64CF78BB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58C">
              <w:rPr>
                <w:sz w:val="18"/>
                <w:szCs w:val="18"/>
              </w:rPr>
              <w:t>BRD4</w:t>
            </w:r>
          </w:p>
          <w:p w14:paraId="06579C91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A1E191A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58C">
              <w:rPr>
                <w:sz w:val="18"/>
                <w:szCs w:val="18"/>
              </w:rPr>
              <w:t>BRD4</w:t>
            </w:r>
          </w:p>
        </w:tc>
        <w:tc>
          <w:tcPr>
            <w:tcW w:w="810" w:type="dxa"/>
            <w:vAlign w:val="center"/>
          </w:tcPr>
          <w:p w14:paraId="1FB5DDA7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58C">
              <w:rPr>
                <w:sz w:val="18"/>
                <w:szCs w:val="18"/>
              </w:rPr>
              <w:t>0</w:t>
            </w:r>
          </w:p>
          <w:p w14:paraId="1F051607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12AD386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58C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vAlign w:val="center"/>
          </w:tcPr>
          <w:p w14:paraId="61D2FCA1" w14:textId="77777777" w:rsidR="00114020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14020">
              <w:rPr>
                <w:sz w:val="18"/>
                <w:szCs w:val="18"/>
                <w:vertAlign w:val="superscript"/>
              </w:rPr>
              <w:t>nd</w:t>
            </w:r>
          </w:p>
          <w:p w14:paraId="6E59266B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D23C3E4" w14:textId="1693BF46" w:rsidR="00B07E99" w:rsidRPr="0068258C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14020">
              <w:rPr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260" w:type="dxa"/>
            <w:vAlign w:val="center"/>
          </w:tcPr>
          <w:p w14:paraId="101EFDB0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58C">
              <w:rPr>
                <w:sz w:val="18"/>
                <w:szCs w:val="18"/>
              </w:rPr>
              <w:t>ICI</w:t>
            </w:r>
          </w:p>
          <w:p w14:paraId="0FF70628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2B3EF5F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emo+ICI</w:t>
            </w:r>
            <w:proofErr w:type="spellEnd"/>
          </w:p>
        </w:tc>
        <w:tc>
          <w:tcPr>
            <w:tcW w:w="1440" w:type="dxa"/>
            <w:vAlign w:val="center"/>
          </w:tcPr>
          <w:p w14:paraId="1BF2C3E4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58C">
              <w:rPr>
                <w:sz w:val="18"/>
                <w:szCs w:val="18"/>
              </w:rPr>
              <w:t>Nivo</w:t>
            </w:r>
            <w:r>
              <w:rPr>
                <w:sz w:val="18"/>
                <w:szCs w:val="18"/>
              </w:rPr>
              <w:t>lumab</w:t>
            </w:r>
          </w:p>
          <w:p w14:paraId="4B51B408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8746536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258C">
              <w:rPr>
                <w:sz w:val="18"/>
                <w:szCs w:val="18"/>
              </w:rPr>
              <w:t>Atezo</w:t>
            </w:r>
            <w:r>
              <w:rPr>
                <w:sz w:val="18"/>
                <w:szCs w:val="18"/>
              </w:rPr>
              <w:t>lizumab</w:t>
            </w:r>
          </w:p>
        </w:tc>
        <w:tc>
          <w:tcPr>
            <w:tcW w:w="810" w:type="dxa"/>
            <w:vAlign w:val="center"/>
          </w:tcPr>
          <w:p w14:paraId="445B74FA" w14:textId="02775897" w:rsidR="00B07E99" w:rsidRPr="0068258C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03A362AE" w14:textId="76754BA9" w:rsidR="00B07E99" w:rsidRPr="00114020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114020">
              <w:rPr>
                <w:sz w:val="18"/>
                <w:szCs w:val="18"/>
                <w:lang w:val="de-DE"/>
              </w:rPr>
              <w:t xml:space="preserve">PFS-2: </w:t>
            </w:r>
            <w:r w:rsidR="00B07E99" w:rsidRPr="00114020">
              <w:rPr>
                <w:sz w:val="18"/>
                <w:szCs w:val="18"/>
                <w:lang w:val="de-DE"/>
              </w:rPr>
              <w:t>4m</w:t>
            </w:r>
          </w:p>
          <w:p w14:paraId="2E0D681B" w14:textId="77777777" w:rsidR="00B07E99" w:rsidRPr="00114020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</w:p>
          <w:p w14:paraId="535FA4CE" w14:textId="0CE48770" w:rsidR="00B07E99" w:rsidRPr="00114020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114020">
              <w:rPr>
                <w:sz w:val="18"/>
                <w:szCs w:val="18"/>
                <w:lang w:val="de-DE"/>
              </w:rPr>
              <w:t xml:space="preserve">PFS-2: </w:t>
            </w:r>
            <w:r w:rsidR="00B07E99" w:rsidRPr="00114020">
              <w:rPr>
                <w:sz w:val="18"/>
                <w:szCs w:val="18"/>
                <w:lang w:val="de-DE"/>
              </w:rPr>
              <w:t>5m</w:t>
            </w:r>
          </w:p>
        </w:tc>
        <w:tc>
          <w:tcPr>
            <w:tcW w:w="810" w:type="dxa"/>
            <w:vAlign w:val="center"/>
          </w:tcPr>
          <w:p w14:paraId="17425A3D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Pr="0068258C">
              <w:rPr>
                <w:sz w:val="18"/>
                <w:szCs w:val="18"/>
              </w:rPr>
              <w:t>4m</w:t>
            </w:r>
          </w:p>
          <w:p w14:paraId="678CA31C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95A57EB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8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39EB97AE" w14:textId="77777777" w:rsidR="00B07E99" w:rsidRPr="0068258C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aWVzczwvQXV0aG9yPjxZZWFyPjIwMjE8L1llYXI+PFJl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aWVzczwvQXV0aG9yPjxZZWFyPjIwMjE8L1llYXI+PFJl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137B3D">
              <w:rPr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14:paraId="0E032D8F" w14:textId="77777777" w:rsidTr="00D01EFB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50EF4B3B" w14:textId="13D619B3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1</w:t>
            </w:r>
          </w:p>
          <w:p w14:paraId="0725F11A" w14:textId="77777777" w:rsidR="00B07E99" w:rsidRDefault="00B07E99" w:rsidP="009C51A9">
            <w:pPr>
              <w:rPr>
                <w:sz w:val="18"/>
                <w:szCs w:val="18"/>
              </w:rPr>
            </w:pPr>
          </w:p>
          <w:p w14:paraId="559F1DAE" w14:textId="17A4A16D" w:rsidR="00B07E99" w:rsidRPr="00922DDF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14:paraId="54426EA2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139B0F33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EA2E2E8" w14:textId="77777777" w:rsidR="00B07E99" w:rsidRPr="00922DDF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20" w:type="dxa"/>
            <w:vAlign w:val="center"/>
          </w:tcPr>
          <w:p w14:paraId="09E7ADC9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  <w:p w14:paraId="1802A0C9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7DEEB4E" w14:textId="77777777" w:rsidR="00B07E99" w:rsidRPr="00922DDF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vAlign w:val="center"/>
          </w:tcPr>
          <w:p w14:paraId="7DF5D038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  <w:p w14:paraId="5A420015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10A1CB1" w14:textId="77777777" w:rsidR="00B07E99" w:rsidRPr="00922DDF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</w:tc>
        <w:tc>
          <w:tcPr>
            <w:tcW w:w="1170" w:type="dxa"/>
            <w:vAlign w:val="center"/>
          </w:tcPr>
          <w:p w14:paraId="6BFB7DD3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 w14:paraId="2A170B74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1F2819" w14:textId="77777777" w:rsidR="00B07E99" w:rsidRPr="00922DDF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33522172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D3</w:t>
            </w:r>
          </w:p>
          <w:p w14:paraId="70D9EE8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9F8767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D3</w:t>
            </w:r>
          </w:p>
        </w:tc>
        <w:tc>
          <w:tcPr>
            <w:tcW w:w="810" w:type="dxa"/>
            <w:vAlign w:val="center"/>
          </w:tcPr>
          <w:p w14:paraId="4A1A71A1" w14:textId="65FF8DFD" w:rsidR="00B07E9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41587392" w14:textId="77777777" w:rsidR="00114020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14020">
              <w:rPr>
                <w:sz w:val="18"/>
                <w:szCs w:val="18"/>
                <w:vertAlign w:val="superscript"/>
              </w:rPr>
              <w:t>st</w:t>
            </w:r>
          </w:p>
          <w:p w14:paraId="77C873B4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00BAA6A" w14:textId="4FFF7762" w:rsidR="00B07E99" w:rsidRPr="00922DDF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14020">
              <w:rPr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260" w:type="dxa"/>
            <w:vAlign w:val="center"/>
          </w:tcPr>
          <w:p w14:paraId="3A957F3F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+ICI</w:t>
            </w:r>
          </w:p>
          <w:p w14:paraId="143F6C74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0306C70" w14:textId="77777777" w:rsidR="00B07E99" w:rsidRPr="00922DDF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+ICI</w:t>
            </w:r>
          </w:p>
        </w:tc>
        <w:tc>
          <w:tcPr>
            <w:tcW w:w="1440" w:type="dxa"/>
            <w:vAlign w:val="center"/>
          </w:tcPr>
          <w:p w14:paraId="3CBCFDC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ezolizumab</w:t>
            </w:r>
          </w:p>
          <w:p w14:paraId="39605CC9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0D46C47" w14:textId="77777777" w:rsidR="00B07E99" w:rsidRPr="00922DDF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volumab</w:t>
            </w:r>
          </w:p>
        </w:tc>
        <w:tc>
          <w:tcPr>
            <w:tcW w:w="810" w:type="dxa"/>
            <w:vAlign w:val="center"/>
          </w:tcPr>
          <w:p w14:paraId="304AB0CB" w14:textId="796AC1FF" w:rsidR="00B07E9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  <w:p w14:paraId="3C6D1CC9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0F617F9" w14:textId="39FD9D95" w:rsidR="00B07E99" w:rsidRPr="00922DDF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3C0273D7" w14:textId="362C7CAD" w:rsidR="00B07E99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FS: </w:t>
            </w:r>
            <w:r w:rsidR="00B07E99">
              <w:rPr>
                <w:sz w:val="18"/>
                <w:szCs w:val="18"/>
              </w:rPr>
              <w:t>2m</w:t>
            </w:r>
          </w:p>
          <w:p w14:paraId="4522C46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1D5F105" w14:textId="1585D2BA" w:rsidR="00B07E99" w:rsidRPr="00922DDF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10" w:type="dxa"/>
            <w:vAlign w:val="center"/>
          </w:tcPr>
          <w:p w14:paraId="678C36D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m</w:t>
            </w:r>
          </w:p>
          <w:p w14:paraId="0920B0C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62A472A" w14:textId="77777777" w:rsidR="00B07E99" w:rsidRPr="00922DDF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EF8E8AD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IdW5nPC9BdXRob3I+PFllYXI+MjAyMTwvWWVhcj48UmVj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IdW5nPC9BdXRob3I+PFllYXI+MjAyMTwvWWVhcj48UmVj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137B3D">
              <w:rPr>
                <w:noProof/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14:paraId="46FF5D1C" w14:textId="77777777" w:rsidTr="00D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2AF79254" w14:textId="21D18B52" w:rsidR="00B07E99" w:rsidRPr="00E97D95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76B57003" w14:textId="77777777" w:rsidR="00B07E99" w:rsidRPr="00E97D95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D95">
              <w:rPr>
                <w:sz w:val="18"/>
                <w:szCs w:val="18"/>
              </w:rPr>
              <w:t>31</w:t>
            </w:r>
          </w:p>
        </w:tc>
        <w:tc>
          <w:tcPr>
            <w:tcW w:w="720" w:type="dxa"/>
            <w:vAlign w:val="center"/>
          </w:tcPr>
          <w:p w14:paraId="29971894" w14:textId="77777777" w:rsidR="00B07E99" w:rsidRPr="00E97D95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260" w:type="dxa"/>
            <w:vAlign w:val="center"/>
          </w:tcPr>
          <w:p w14:paraId="2496B86A" w14:textId="77777777" w:rsidR="00B07E99" w:rsidRPr="00E97D95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E97D95">
              <w:rPr>
                <w:sz w:val="18"/>
                <w:szCs w:val="18"/>
              </w:rPr>
              <w:t>ung</w:t>
            </w:r>
          </w:p>
        </w:tc>
        <w:tc>
          <w:tcPr>
            <w:tcW w:w="1170" w:type="dxa"/>
            <w:vAlign w:val="center"/>
          </w:tcPr>
          <w:p w14:paraId="452D7B65" w14:textId="77777777" w:rsidR="00B07E99" w:rsidRPr="00E97D95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  <w:vAlign w:val="center"/>
          </w:tcPr>
          <w:p w14:paraId="7CE3B711" w14:textId="62DE974F" w:rsidR="00B07E99" w:rsidRPr="00E97D95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10" w:type="dxa"/>
            <w:vAlign w:val="center"/>
          </w:tcPr>
          <w:p w14:paraId="46F2FE29" w14:textId="77777777" w:rsidR="00B07E99" w:rsidRPr="00E97D95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D95">
              <w:rPr>
                <w:sz w:val="18"/>
                <w:szCs w:val="18"/>
              </w:rPr>
              <w:t>10</w:t>
            </w:r>
          </w:p>
        </w:tc>
        <w:tc>
          <w:tcPr>
            <w:tcW w:w="1170" w:type="dxa"/>
            <w:vAlign w:val="center"/>
          </w:tcPr>
          <w:p w14:paraId="730D55D0" w14:textId="24EA6A5F" w:rsidR="00B07E99" w:rsidRPr="00E97D95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14020">
              <w:rPr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260" w:type="dxa"/>
            <w:vAlign w:val="center"/>
          </w:tcPr>
          <w:p w14:paraId="61A2147B" w14:textId="09581F4E" w:rsidR="00B07E99" w:rsidRPr="00E97D95" w:rsidRDefault="009C51A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I</w:t>
            </w:r>
          </w:p>
        </w:tc>
        <w:tc>
          <w:tcPr>
            <w:tcW w:w="1440" w:type="dxa"/>
            <w:vAlign w:val="center"/>
          </w:tcPr>
          <w:p w14:paraId="21F89FB5" w14:textId="77777777" w:rsidR="00B07E99" w:rsidRPr="00E97D95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D95">
              <w:rPr>
                <w:sz w:val="18"/>
                <w:szCs w:val="18"/>
              </w:rPr>
              <w:t>Nivo</w:t>
            </w:r>
            <w:r>
              <w:rPr>
                <w:sz w:val="18"/>
                <w:szCs w:val="18"/>
              </w:rPr>
              <w:t>lumab</w:t>
            </w:r>
          </w:p>
        </w:tc>
        <w:tc>
          <w:tcPr>
            <w:tcW w:w="810" w:type="dxa"/>
            <w:vAlign w:val="center"/>
          </w:tcPr>
          <w:p w14:paraId="5A13A13E" w14:textId="77777777" w:rsidR="00B07E99" w:rsidRPr="00E97D95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D95">
              <w:rPr>
                <w:sz w:val="18"/>
                <w:szCs w:val="18"/>
              </w:rPr>
              <w:t>Hypo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thyr</w:t>
            </w:r>
            <w:proofErr w:type="spellEnd"/>
            <w:r>
              <w:rPr>
                <w:sz w:val="18"/>
                <w:szCs w:val="18"/>
              </w:rPr>
              <w:t>. II°</w:t>
            </w:r>
          </w:p>
        </w:tc>
        <w:tc>
          <w:tcPr>
            <w:tcW w:w="1170" w:type="dxa"/>
            <w:vAlign w:val="center"/>
          </w:tcPr>
          <w:p w14:paraId="3E1DB418" w14:textId="13C2201F" w:rsidR="00B07E99" w:rsidRPr="00E97D95" w:rsidRDefault="009C51A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FS-2: </w:t>
            </w:r>
            <w:r w:rsidR="00B07E99" w:rsidRPr="00E97D95">
              <w:rPr>
                <w:sz w:val="18"/>
                <w:szCs w:val="18"/>
              </w:rPr>
              <w:t>29m</w:t>
            </w:r>
          </w:p>
        </w:tc>
        <w:tc>
          <w:tcPr>
            <w:tcW w:w="810" w:type="dxa"/>
            <w:vAlign w:val="center"/>
          </w:tcPr>
          <w:p w14:paraId="1492DE21" w14:textId="77777777" w:rsidR="00B07E99" w:rsidRPr="00E97D95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E97D95">
              <w:rPr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6160508F" w14:textId="77777777" w:rsidR="00B07E99" w:rsidRPr="00E97D95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EYXZpczwvQXV0aG9yPjxZZWFyPjIwMjE8L1llYXI+PFJl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EYXZpczwvQXV0aG9yPjxZZWFyPjIwMjE8L1llYXI+PFJl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137B3D">
              <w:rPr>
                <w:noProof/>
                <w:sz w:val="18"/>
                <w:szCs w:val="18"/>
                <w:vertAlign w:val="superscript"/>
              </w:rPr>
              <w:t>7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14:paraId="7637BD02" w14:textId="77777777" w:rsidTr="00D01EFB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4DA3C8DF" w14:textId="7EDA8F85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1F5DFAB7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20" w:type="dxa"/>
            <w:vAlign w:val="center"/>
          </w:tcPr>
          <w:p w14:paraId="736800F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vAlign w:val="center"/>
          </w:tcPr>
          <w:p w14:paraId="77F8FBCF" w14:textId="14CBC356" w:rsidR="00B07E9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  <w:r w:rsidR="00B07E99">
              <w:rPr>
                <w:sz w:val="18"/>
                <w:szCs w:val="18"/>
              </w:rPr>
              <w:t>sopharynx</w:t>
            </w:r>
          </w:p>
        </w:tc>
        <w:tc>
          <w:tcPr>
            <w:tcW w:w="1170" w:type="dxa"/>
            <w:vAlign w:val="center"/>
          </w:tcPr>
          <w:p w14:paraId="25E1218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48CFC5C1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1</w:t>
            </w:r>
          </w:p>
        </w:tc>
        <w:tc>
          <w:tcPr>
            <w:tcW w:w="810" w:type="dxa"/>
            <w:vAlign w:val="center"/>
          </w:tcPr>
          <w:p w14:paraId="65E2602B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 25</w:t>
            </w:r>
          </w:p>
        </w:tc>
        <w:tc>
          <w:tcPr>
            <w:tcW w:w="1170" w:type="dxa"/>
            <w:vAlign w:val="center"/>
          </w:tcPr>
          <w:p w14:paraId="38903068" w14:textId="5F1E352A" w:rsidR="00B07E99" w:rsidRDefault="00114020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14020">
              <w:rPr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260" w:type="dxa"/>
            <w:vAlign w:val="center"/>
          </w:tcPr>
          <w:p w14:paraId="0E9DD702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Trial (ICI+TLR7 agonist)</w:t>
            </w:r>
          </w:p>
        </w:tc>
        <w:tc>
          <w:tcPr>
            <w:tcW w:w="1440" w:type="dxa"/>
            <w:vAlign w:val="center"/>
          </w:tcPr>
          <w:p w14:paraId="584E174E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810" w:type="dxa"/>
            <w:vAlign w:val="center"/>
          </w:tcPr>
          <w:p w14:paraId="46E0F24A" w14:textId="1628D998" w:rsidR="00B07E9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3EBBCA63" w14:textId="23E20167" w:rsidR="00B07E99" w:rsidRDefault="00084BF7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FS: </w:t>
            </w:r>
            <w:r w:rsidR="00B07E99">
              <w:rPr>
                <w:sz w:val="18"/>
                <w:szCs w:val="18"/>
              </w:rPr>
              <w:t>1m</w:t>
            </w:r>
          </w:p>
        </w:tc>
        <w:tc>
          <w:tcPr>
            <w:tcW w:w="810" w:type="dxa"/>
            <w:vAlign w:val="center"/>
          </w:tcPr>
          <w:p w14:paraId="45501912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CDEB0F7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Patel&lt;/Author&gt;&lt;Year&gt;2021&lt;/Year&gt;&lt;RecNum&gt;67&lt;/RecNum&gt;&lt;DisplayText&gt;&lt;style face="superscript"&gt;8&lt;/style&gt;&lt;/DisplayText&gt;&lt;record&gt;&lt;rec-number&gt;67&lt;/rec-number&gt;&lt;foreign-keys&gt;&lt;key app="EN" db-id="s2fweepru2aszretaz6vawd92vzdwazx2dzv" timestamp="1728555197"&gt;67&lt;/key&gt;&lt;/foreign-keys&gt;&lt;ref-type name="Journal Article"&gt;17&lt;/ref-type&gt;&lt;contributors&gt;&lt;authors&gt;&lt;author&gt;Patel, S. A.&lt;/author&gt;&lt;author&gt;Singer, B.&lt;/author&gt;&lt;author&gt;Shen, C.&lt;/author&gt;&lt;author&gt;Zanation, A. M.&lt;/author&gt;&lt;author&gt;Yarbrough, W. G.&lt;/author&gt;&lt;author&gt;Weiss, J.&lt;/author&gt;&lt;/authors&gt;&lt;/contributors&gt;&lt;auth-address&gt;Division of Oncology Lineberger Comprehensive Cancer Center at the University of North Carolina Chapel Hill North Carolina USA.&amp;#xD;Department of Pathology and Laboratory Medicine University of North Carolina Chapel Hill North Carolina USA.&amp;#xD;Department of Radiation Oncology Lineberger Comprehensive Cancer Center at the University of North Carolina Chapel Hill North Carolina USA.&amp;#xD;Department of Otolaryngology/Head and Neck Surgery Lineberger Comprehensive Cancer Center at the University of North Carolina Chapel Hill North Carolina USA.&lt;/auth-address&gt;&lt;titles&gt;&lt;title&gt;A case of metastatic NUT carcinoma with prolonged response on gemcitabine and nab-paclitaxel&lt;/title&gt;&lt;secondary-title&gt;Clin Case Rep&lt;/secondary-title&gt;&lt;/titles&gt;&lt;periodical&gt;&lt;full-title&gt;Clin Case Rep&lt;/full-title&gt;&lt;/periodical&gt;&lt;pages&gt;e04616&lt;/pages&gt;&lt;volume&gt;9&lt;/volume&gt;&lt;number&gt;8&lt;/number&gt;&lt;edition&gt;2021/08/26&lt;/edition&gt;&lt;keywords&gt;&lt;keyword&gt;NUT carcinoma&lt;/keyword&gt;&lt;keyword&gt;NUTM1 fusion&lt;/keyword&gt;&lt;keyword&gt;chemotherapy&lt;/keyword&gt;&lt;keyword&gt;next‐generation sequencing&lt;/keyword&gt;&lt;keyword&gt;has been provided.&lt;/keyword&gt;&lt;/keywords&gt;&lt;dates&gt;&lt;year&gt;2021&lt;/year&gt;&lt;pub-dates&gt;&lt;date&gt;Aug&lt;/date&gt;&lt;/pub-dates&gt;&lt;/dates&gt;&lt;isbn&gt;2050-0904 (Print)&amp;#xD;2050-0904&lt;/isbn&gt;&lt;accession-num&gt;34429997&lt;/accession-num&gt;&lt;urls&gt;&lt;/urls&gt;&lt;custom2&gt;PMC8365542&lt;/custom2&gt;&lt;electronic-resource-num&gt;10.1002/ccr3.461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83298B">
              <w:rPr>
                <w:noProof/>
                <w:sz w:val="18"/>
                <w:szCs w:val="18"/>
                <w:vertAlign w:val="superscript"/>
              </w:rPr>
              <w:t>8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14:paraId="1F45A97C" w14:textId="77777777" w:rsidTr="00D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535AE84B" w14:textId="21C0CD24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618E54BE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720" w:type="dxa"/>
            <w:vAlign w:val="center"/>
          </w:tcPr>
          <w:p w14:paraId="2C55F283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vAlign w:val="center"/>
          </w:tcPr>
          <w:p w14:paraId="78455E3C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acranial</w:t>
            </w:r>
          </w:p>
        </w:tc>
        <w:tc>
          <w:tcPr>
            <w:tcW w:w="1170" w:type="dxa"/>
            <w:vAlign w:val="center"/>
          </w:tcPr>
          <w:p w14:paraId="183D0B0D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78DDB0E2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D4</w:t>
            </w:r>
          </w:p>
        </w:tc>
        <w:tc>
          <w:tcPr>
            <w:tcW w:w="810" w:type="dxa"/>
            <w:vAlign w:val="center"/>
          </w:tcPr>
          <w:p w14:paraId="6BD7D306" w14:textId="31964404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51C77002" w14:textId="1A984866" w:rsidR="00B07E99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114020">
              <w:rPr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260" w:type="dxa"/>
            <w:vAlign w:val="center"/>
          </w:tcPr>
          <w:p w14:paraId="6B20ED0B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+ICI</w:t>
            </w:r>
          </w:p>
        </w:tc>
        <w:tc>
          <w:tcPr>
            <w:tcW w:w="1440" w:type="dxa"/>
            <w:vAlign w:val="center"/>
          </w:tcPr>
          <w:p w14:paraId="6932A38C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mbrolizumab</w:t>
            </w:r>
          </w:p>
        </w:tc>
        <w:tc>
          <w:tcPr>
            <w:tcW w:w="810" w:type="dxa"/>
            <w:vAlign w:val="center"/>
          </w:tcPr>
          <w:p w14:paraId="56B92912" w14:textId="08CC1EF7" w:rsidR="00B07E99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18697102" w14:textId="3BC24003" w:rsidR="00B07E99" w:rsidRDefault="00AC3D7A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-2: 3-4m</w:t>
            </w:r>
          </w:p>
        </w:tc>
        <w:tc>
          <w:tcPr>
            <w:tcW w:w="810" w:type="dxa"/>
            <w:vAlign w:val="center"/>
          </w:tcPr>
          <w:p w14:paraId="2021088F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2E521D95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Ub3NpYzwvQXV0aG9yPjxZZWFyPjIwMjI8L1llYXI+PFJl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b3NpYzwvQXV0aG9yPjxZZWFyPjIwMjI8L1llYXI+PFJl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83298B">
              <w:rPr>
                <w:noProof/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14:paraId="0177C0A9" w14:textId="77777777" w:rsidTr="00D01EF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4E83B10B" w14:textId="7C8AA03D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2D2BD94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20" w:type="dxa"/>
            <w:vAlign w:val="center"/>
          </w:tcPr>
          <w:p w14:paraId="063B29F3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vAlign w:val="center"/>
          </w:tcPr>
          <w:p w14:paraId="26C508C0" w14:textId="0F5AC655" w:rsidR="00B07E99" w:rsidRDefault="009C51A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="00B07E99">
              <w:rPr>
                <w:sz w:val="18"/>
                <w:szCs w:val="18"/>
              </w:rPr>
              <w:t>ung</w:t>
            </w:r>
          </w:p>
        </w:tc>
        <w:tc>
          <w:tcPr>
            <w:tcW w:w="1170" w:type="dxa"/>
            <w:vAlign w:val="center"/>
          </w:tcPr>
          <w:p w14:paraId="6FED6D7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028C4AAB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D4</w:t>
            </w:r>
          </w:p>
        </w:tc>
        <w:tc>
          <w:tcPr>
            <w:tcW w:w="810" w:type="dxa"/>
            <w:vAlign w:val="center"/>
          </w:tcPr>
          <w:p w14:paraId="5B1921AA" w14:textId="5AC04007" w:rsidR="00B07E9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6E2D62A8" w14:textId="3C4DF308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soli</w:t>
            </w:r>
            <w:proofErr w:type="spellEnd"/>
            <w:r w:rsidR="0011402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dation</w:t>
            </w:r>
          </w:p>
        </w:tc>
        <w:tc>
          <w:tcPr>
            <w:tcW w:w="1260" w:type="dxa"/>
            <w:vAlign w:val="center"/>
          </w:tcPr>
          <w:p w14:paraId="5E2EA71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I</w:t>
            </w:r>
          </w:p>
        </w:tc>
        <w:tc>
          <w:tcPr>
            <w:tcW w:w="1440" w:type="dxa"/>
            <w:vAlign w:val="center"/>
          </w:tcPr>
          <w:p w14:paraId="3ECCF21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valumab</w:t>
            </w:r>
          </w:p>
        </w:tc>
        <w:tc>
          <w:tcPr>
            <w:tcW w:w="810" w:type="dxa"/>
            <w:vAlign w:val="center"/>
          </w:tcPr>
          <w:p w14:paraId="577093A1" w14:textId="49235CE5" w:rsidR="00B07E99" w:rsidRDefault="00AC3D7A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14DC6C92" w14:textId="2E9BB9AB" w:rsidR="00B07E99" w:rsidRDefault="00AC3D7A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: 6m</w:t>
            </w:r>
          </w:p>
        </w:tc>
        <w:tc>
          <w:tcPr>
            <w:tcW w:w="810" w:type="dxa"/>
            <w:vAlign w:val="center"/>
          </w:tcPr>
          <w:p w14:paraId="673DD1C9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49A6076D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upta&lt;/Author&gt;&lt;Year&gt;2022&lt;/Year&gt;&lt;RecNum&gt;25&lt;/RecNum&gt;&lt;DisplayText&gt;&lt;style face="superscript"&gt;10&lt;/style&gt;&lt;/DisplayText&gt;&lt;record&gt;&lt;rec-number&gt;25&lt;/rec-number&gt;&lt;foreign-keys&gt;&lt;key app="EN" db-id="s2fweepru2aszretaz6vawd92vzdwazx2dzv" timestamp="1710154176"&gt;25&lt;/key&gt;&lt;/foreign-keys&gt;&lt;ref-type name="Journal Article"&gt;17&lt;/ref-type&gt;&lt;contributors&gt;&lt;authors&gt;&lt;author&gt;Gupta, R.&lt;/author&gt;&lt;author&gt;Mumaw, D.&lt;/author&gt;&lt;author&gt;Antonios, B.&lt;/author&gt;&lt;author&gt;Anusim, N.&lt;/author&gt;&lt;author&gt;Dhulipalla, S. P.&lt;/author&gt;&lt;author&gt;Stender, M.&lt;/author&gt;&lt;author&gt;Huben, M.&lt;/author&gt;&lt;author&gt;Jaiyesimi, I.&lt;/author&gt;&lt;/authors&gt;&lt;/contributors&gt;&lt;auth-address&gt;Department of Hematology and Medical Oncology, William Beaumont Hospital, Royal Oak, MI, USA.&amp;#xD;Department of Radiation Oncology, William Beaumont Hospital, Royal Oak, MI, USA.&amp;#xD;Department of Internal Medicine, William Beaumont Hospital, Royal Oak, MI, USA.&amp;#xD;Department of Internal Medicine, Genesis Health Care System, Zanesville, OH, USA.&lt;/auth-address&gt;&lt;titles&gt;&lt;title&gt;NUT midline lung cancer: a rare case report with literature review&lt;/title&gt;&lt;secondary-title&gt;AME Case Rep&lt;/secondary-title&gt;&lt;/titles&gt;&lt;periodical&gt;&lt;full-title&gt;AME Case Rep&lt;/full-title&gt;&lt;/periodical&gt;&lt;pages&gt;2&lt;/pages&gt;&lt;volume&gt;6&lt;/volume&gt;&lt;edition&gt;2022/02/08&lt;/edition&gt;&lt;keywords&gt;&lt;keyword&gt;Nuclear carcinoma of the testis (NUT) midline cancer&lt;/keyword&gt;&lt;keyword&gt;case report&lt;/keyword&gt;&lt;keyword&gt;lung cancer&lt;/keyword&gt;&lt;keyword&gt;prognosis&lt;/keyword&gt;&lt;keyword&gt;treatment&lt;/keyword&gt;&lt;keyword&gt;form (available at https://dx.doi.org/10.21037/acr-21-35). The authors have no&lt;/keyword&gt;&lt;keyword&gt;conflicts of interest to declare.&lt;/keyword&gt;&lt;/keywords&gt;&lt;dates&gt;&lt;year&gt;2022&lt;/year&gt;&lt;/dates&gt;&lt;isbn&gt;2523-1995&lt;/isbn&gt;&lt;accession-num&gt;35128310&lt;/accession-num&gt;&lt;urls&gt;&lt;/urls&gt;&lt;custom2&gt;PMC8762379&lt;/custom2&gt;&lt;electronic-resource-num&gt;10.21037/acr-21-3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542023">
              <w:rPr>
                <w:noProof/>
                <w:sz w:val="18"/>
                <w:szCs w:val="18"/>
                <w:vertAlign w:val="superscript"/>
              </w:rPr>
              <w:t>10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:rsidRPr="0001654A" w14:paraId="586DE5FF" w14:textId="77777777" w:rsidTr="00D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  <w:vAlign w:val="center"/>
          </w:tcPr>
          <w:p w14:paraId="6A26C19F" w14:textId="6D322CE8" w:rsidR="00B07E99" w:rsidRPr="0001654A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 w:rsidRPr="0001654A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center"/>
          </w:tcPr>
          <w:p w14:paraId="6BDEF3BC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54A">
              <w:rPr>
                <w:sz w:val="18"/>
                <w:szCs w:val="18"/>
              </w:rPr>
              <w:t>24</w:t>
            </w:r>
          </w:p>
        </w:tc>
        <w:tc>
          <w:tcPr>
            <w:tcW w:w="720" w:type="dxa"/>
            <w:vAlign w:val="center"/>
          </w:tcPr>
          <w:p w14:paraId="63396C14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54A"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vAlign w:val="center"/>
          </w:tcPr>
          <w:p w14:paraId="2CF433FA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54A">
              <w:rPr>
                <w:sz w:val="18"/>
                <w:szCs w:val="18"/>
              </w:rPr>
              <w:t>Lung</w:t>
            </w:r>
          </w:p>
        </w:tc>
        <w:tc>
          <w:tcPr>
            <w:tcW w:w="1170" w:type="dxa"/>
            <w:vAlign w:val="center"/>
          </w:tcPr>
          <w:p w14:paraId="2F7AC933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54A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vAlign w:val="center"/>
          </w:tcPr>
          <w:p w14:paraId="14857907" w14:textId="7019884A" w:rsidR="00B07E99" w:rsidRPr="0001654A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10" w:type="dxa"/>
            <w:vAlign w:val="center"/>
          </w:tcPr>
          <w:p w14:paraId="5F80D0AA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54A"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6BD202C4" w14:textId="1847197E" w:rsidR="00114020" w:rsidRPr="0001654A" w:rsidRDefault="00114020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114020">
              <w:rPr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260" w:type="dxa"/>
            <w:vAlign w:val="center"/>
          </w:tcPr>
          <w:p w14:paraId="72C10074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1654A">
              <w:rPr>
                <w:sz w:val="18"/>
                <w:szCs w:val="18"/>
              </w:rPr>
              <w:t>Chemo+ICI</w:t>
            </w:r>
            <w:proofErr w:type="spellEnd"/>
          </w:p>
        </w:tc>
        <w:tc>
          <w:tcPr>
            <w:tcW w:w="1440" w:type="dxa"/>
            <w:vAlign w:val="center"/>
          </w:tcPr>
          <w:p w14:paraId="713B47AA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54A">
              <w:rPr>
                <w:sz w:val="18"/>
                <w:szCs w:val="18"/>
              </w:rPr>
              <w:t>Pembrolizumab</w:t>
            </w:r>
          </w:p>
        </w:tc>
        <w:tc>
          <w:tcPr>
            <w:tcW w:w="810" w:type="dxa"/>
            <w:vAlign w:val="center"/>
          </w:tcPr>
          <w:p w14:paraId="0A3949C2" w14:textId="77777777" w:rsidR="00B07E99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54A">
              <w:rPr>
                <w:sz w:val="18"/>
                <w:szCs w:val="18"/>
              </w:rPr>
              <w:t>DM</w:t>
            </w:r>
          </w:p>
          <w:p w14:paraId="52CF5AD6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54A">
              <w:rPr>
                <w:sz w:val="18"/>
                <w:szCs w:val="18"/>
              </w:rPr>
              <w:t>Typ</w:t>
            </w:r>
            <w:r>
              <w:rPr>
                <w:sz w:val="18"/>
                <w:szCs w:val="18"/>
              </w:rPr>
              <w:t>e</w:t>
            </w:r>
            <w:r w:rsidRPr="0001654A">
              <w:rPr>
                <w:sz w:val="18"/>
                <w:szCs w:val="18"/>
              </w:rPr>
              <w:t xml:space="preserve"> I</w:t>
            </w:r>
          </w:p>
        </w:tc>
        <w:tc>
          <w:tcPr>
            <w:tcW w:w="1170" w:type="dxa"/>
            <w:vAlign w:val="center"/>
          </w:tcPr>
          <w:p w14:paraId="77DCA8E4" w14:textId="66C1FB45" w:rsidR="00B07E99" w:rsidRPr="0001654A" w:rsidRDefault="003D7DFC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S: ~</w:t>
            </w:r>
            <w:r w:rsidR="00B07E99" w:rsidRPr="0001654A">
              <w:rPr>
                <w:sz w:val="18"/>
                <w:szCs w:val="18"/>
              </w:rPr>
              <w:t>3m</w:t>
            </w:r>
          </w:p>
        </w:tc>
        <w:tc>
          <w:tcPr>
            <w:tcW w:w="810" w:type="dxa"/>
            <w:vAlign w:val="center"/>
          </w:tcPr>
          <w:p w14:paraId="67483B45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</w:t>
            </w:r>
            <w:r w:rsidRPr="0001654A">
              <w:rPr>
                <w:sz w:val="18"/>
                <w:szCs w:val="18"/>
              </w:rPr>
              <w:t>24m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5916BD6D" w14:textId="77777777" w:rsidR="00B07E99" w:rsidRPr="0001654A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1654A">
              <w:rPr>
                <w:sz w:val="18"/>
                <w:szCs w:val="18"/>
              </w:rPr>
              <w:fldChar w:fldCharType="begin">
                <w:fldData xml:space="preserve">PEVuZE5vdGU+PENpdGU+PEF1dGhvcj5CYWRyYW48L0F1dGhvcj48WWVhcj4yMDI0PC9ZZWFyPjxS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YWRyYW48L0F1dGhvcj48WWVhcj4yMDI0PC9ZZWFyPjxS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1654A">
              <w:rPr>
                <w:sz w:val="18"/>
                <w:szCs w:val="18"/>
              </w:rPr>
            </w:r>
            <w:r w:rsidRPr="0001654A">
              <w:rPr>
                <w:sz w:val="18"/>
                <w:szCs w:val="18"/>
              </w:rPr>
              <w:fldChar w:fldCharType="separate"/>
            </w:r>
            <w:r w:rsidRPr="00542023">
              <w:rPr>
                <w:noProof/>
                <w:sz w:val="18"/>
                <w:szCs w:val="18"/>
                <w:vertAlign w:val="superscript"/>
              </w:rPr>
              <w:t>11</w:t>
            </w:r>
            <w:r w:rsidRPr="0001654A">
              <w:rPr>
                <w:sz w:val="18"/>
                <w:szCs w:val="18"/>
              </w:rPr>
              <w:fldChar w:fldCharType="end"/>
            </w:r>
          </w:p>
        </w:tc>
      </w:tr>
      <w:tr w:rsidR="00AA4E43" w:rsidRPr="004145C9" w14:paraId="0F412409" w14:textId="77777777" w:rsidTr="00D01EFB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</w:tcBorders>
          </w:tcPr>
          <w:p w14:paraId="0B1D5AF4" w14:textId="38C519FE" w:rsidR="00B07E9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=</w:t>
            </w:r>
            <w:r w:rsidR="00B07E99">
              <w:rPr>
                <w:sz w:val="18"/>
                <w:szCs w:val="18"/>
              </w:rPr>
              <w:t>35</w:t>
            </w:r>
          </w:p>
          <w:p w14:paraId="00370B07" w14:textId="77777777" w:rsidR="00B07E99" w:rsidRDefault="00B07E99" w:rsidP="009C51A9">
            <w:pPr>
              <w:rPr>
                <w:sz w:val="18"/>
                <w:szCs w:val="18"/>
              </w:rPr>
            </w:pPr>
          </w:p>
          <w:p w14:paraId="5AAEAA7D" w14:textId="77777777" w:rsidR="00B07E99" w:rsidRDefault="00B07E99" w:rsidP="009C51A9">
            <w:pPr>
              <w:rPr>
                <w:sz w:val="18"/>
                <w:szCs w:val="18"/>
              </w:rPr>
            </w:pPr>
          </w:p>
          <w:p w14:paraId="79CF57EC" w14:textId="77777777" w:rsidR="00B07E99" w:rsidRDefault="00B07E99" w:rsidP="009C51A9">
            <w:pPr>
              <w:rPr>
                <w:sz w:val="18"/>
                <w:szCs w:val="18"/>
              </w:rPr>
            </w:pPr>
          </w:p>
          <w:p w14:paraId="226CF125" w14:textId="1A11D9A0" w:rsidR="00B07E99" w:rsidRPr="004145C9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B07E99">
              <w:rPr>
                <w:sz w:val="18"/>
                <w:szCs w:val="18"/>
              </w:rPr>
              <w:t>10*</w:t>
            </w:r>
          </w:p>
        </w:tc>
        <w:tc>
          <w:tcPr>
            <w:tcW w:w="810" w:type="dxa"/>
          </w:tcPr>
          <w:p w14:paraId="486BEE62" w14:textId="77777777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45C9">
              <w:rPr>
                <w:sz w:val="18"/>
                <w:szCs w:val="18"/>
              </w:rPr>
              <w:t>40</w:t>
            </w:r>
          </w:p>
          <w:p w14:paraId="29DF6D18" w14:textId="40808B90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145C9">
              <w:rPr>
                <w:sz w:val="18"/>
                <w:szCs w:val="18"/>
              </w:rPr>
              <w:t>(18</w:t>
            </w:r>
            <w:r>
              <w:rPr>
                <w:sz w:val="18"/>
                <w:szCs w:val="18"/>
              </w:rPr>
              <w:t>-</w:t>
            </w:r>
            <w:r w:rsidRPr="004145C9">
              <w:rPr>
                <w:sz w:val="18"/>
                <w:szCs w:val="18"/>
              </w:rPr>
              <w:t>67)</w:t>
            </w:r>
          </w:p>
        </w:tc>
        <w:tc>
          <w:tcPr>
            <w:tcW w:w="720" w:type="dxa"/>
          </w:tcPr>
          <w:p w14:paraId="7B68EC89" w14:textId="77777777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=23</w:t>
            </w:r>
          </w:p>
        </w:tc>
        <w:tc>
          <w:tcPr>
            <w:tcW w:w="1260" w:type="dxa"/>
          </w:tcPr>
          <w:p w14:paraId="0347342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vs 16**</w:t>
            </w:r>
          </w:p>
          <w:p w14:paraId="5DA8F46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5B57973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E0113B0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A5CF16C" w14:textId="77777777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vs 2**</w:t>
            </w:r>
          </w:p>
        </w:tc>
        <w:tc>
          <w:tcPr>
            <w:tcW w:w="1170" w:type="dxa"/>
          </w:tcPr>
          <w:p w14:paraId="3AA695B3" w14:textId="0AD54EF3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4145C9">
              <w:rPr>
                <w:sz w:val="18"/>
                <w:szCs w:val="18"/>
              </w:rPr>
              <w:t>Yes</w:t>
            </w:r>
            <w:proofErr w:type="gramEnd"/>
            <w:r w:rsidR="001A5D15">
              <w:rPr>
                <w:sz w:val="18"/>
                <w:szCs w:val="18"/>
              </w:rPr>
              <w:t xml:space="preserve"> for N=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</w:tcPr>
          <w:p w14:paraId="23C9C939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4B582E">
              <w:rPr>
                <w:sz w:val="18"/>
                <w:szCs w:val="18"/>
                <w:lang w:val="de-DE"/>
              </w:rPr>
              <w:t>BRD4</w:t>
            </w:r>
            <w:r>
              <w:rPr>
                <w:sz w:val="18"/>
                <w:szCs w:val="18"/>
                <w:lang w:val="de-DE"/>
              </w:rPr>
              <w:t>=1</w:t>
            </w:r>
            <w:r w:rsidRPr="004B582E">
              <w:rPr>
                <w:sz w:val="18"/>
                <w:szCs w:val="18"/>
                <w:lang w:val="de-DE"/>
              </w:rPr>
              <w:t>3 BRD3</w:t>
            </w:r>
            <w:r>
              <w:rPr>
                <w:sz w:val="18"/>
                <w:szCs w:val="18"/>
                <w:lang w:val="de-DE"/>
              </w:rPr>
              <w:t>=</w:t>
            </w:r>
            <w:r w:rsidRPr="004B582E">
              <w:rPr>
                <w:sz w:val="18"/>
                <w:szCs w:val="18"/>
                <w:lang w:val="de-DE"/>
              </w:rPr>
              <w:t>3</w:t>
            </w:r>
          </w:p>
          <w:p w14:paraId="0F395757" w14:textId="77777777" w:rsidR="00B07E99" w:rsidRPr="004B582E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4B582E">
              <w:rPr>
                <w:sz w:val="18"/>
                <w:szCs w:val="18"/>
                <w:lang w:val="de-DE"/>
              </w:rPr>
              <w:t>NSD3</w:t>
            </w:r>
            <w:r>
              <w:rPr>
                <w:sz w:val="18"/>
                <w:szCs w:val="18"/>
                <w:lang w:val="de-DE"/>
              </w:rPr>
              <w:t>=</w:t>
            </w:r>
            <w:r w:rsidRPr="004B582E">
              <w:rPr>
                <w:sz w:val="18"/>
                <w:szCs w:val="18"/>
                <w:lang w:val="de-DE"/>
              </w:rPr>
              <w:t>4</w:t>
            </w:r>
          </w:p>
        </w:tc>
        <w:tc>
          <w:tcPr>
            <w:tcW w:w="810" w:type="dxa"/>
          </w:tcPr>
          <w:p w14:paraId="25D870F6" w14:textId="77777777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14:paraId="7B72445C" w14:textId="77777777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</w:t>
            </w:r>
          </w:p>
        </w:tc>
        <w:tc>
          <w:tcPr>
            <w:tcW w:w="1260" w:type="dxa"/>
          </w:tcPr>
          <w:p w14:paraId="69B58A0F" w14:textId="0B4ACCF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  <w:r w:rsidR="001A5D15">
              <w:rPr>
                <w:sz w:val="18"/>
                <w:szCs w:val="18"/>
              </w:rPr>
              <w:t>, N</w:t>
            </w:r>
            <w:r>
              <w:rPr>
                <w:sz w:val="18"/>
                <w:szCs w:val="18"/>
              </w:rPr>
              <w:t>=15</w:t>
            </w:r>
          </w:p>
          <w:p w14:paraId="747E5F67" w14:textId="0333002D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</w:t>
            </w:r>
            <w:r w:rsidR="001A5D15">
              <w:rPr>
                <w:sz w:val="18"/>
                <w:szCs w:val="18"/>
              </w:rPr>
              <w:t>, N</w:t>
            </w:r>
            <w:r>
              <w:rPr>
                <w:sz w:val="18"/>
                <w:szCs w:val="18"/>
              </w:rPr>
              <w:t>=15</w:t>
            </w:r>
          </w:p>
          <w:p w14:paraId="2F1ED939" w14:textId="2F3BE8F1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diatio</w:t>
            </w:r>
            <w:proofErr w:type="spellEnd"/>
            <w:r w:rsidR="001A5D15">
              <w:rPr>
                <w:sz w:val="18"/>
                <w:szCs w:val="18"/>
              </w:rPr>
              <w:t>, N</w:t>
            </w:r>
            <w:r>
              <w:rPr>
                <w:sz w:val="18"/>
                <w:szCs w:val="18"/>
              </w:rPr>
              <w:t>=4</w:t>
            </w:r>
          </w:p>
          <w:p w14:paraId="4D801B4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6A335C7" w14:textId="77777777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emo+ICI</w:t>
            </w:r>
            <w:proofErr w:type="spellEnd"/>
          </w:p>
        </w:tc>
        <w:tc>
          <w:tcPr>
            <w:tcW w:w="1440" w:type="dxa"/>
          </w:tcPr>
          <w:p w14:paraId="7E52FBF7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099296B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ED6BCEC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F1A756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5172885" w14:textId="4BBAA89E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mbrolizumab, Atezolizumab,</w:t>
            </w:r>
          </w:p>
          <w:p w14:paraId="047A34F6" w14:textId="42CB00BB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volumab</w:t>
            </w:r>
            <w:r w:rsidR="009C51A9">
              <w:rPr>
                <w:sz w:val="18"/>
                <w:szCs w:val="18"/>
              </w:rPr>
              <w:t>,</w:t>
            </w:r>
          </w:p>
          <w:p w14:paraId="5F4E6F26" w14:textId="77777777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ilimumab</w:t>
            </w:r>
          </w:p>
        </w:tc>
        <w:tc>
          <w:tcPr>
            <w:tcW w:w="810" w:type="dxa"/>
          </w:tcPr>
          <w:p w14:paraId="5F0ADDF8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EF252C7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15E7468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FA4AAFF" w14:textId="5702768A" w:rsidR="00B07E99" w:rsidRPr="004145C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14:paraId="7B40E428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37DC57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0D7F03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FCE5794" w14:textId="1BA4FC92" w:rsidR="00B07E99" w:rsidRPr="004145C9" w:rsidRDefault="001A5D15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10" w:type="dxa"/>
          </w:tcPr>
          <w:p w14:paraId="4A02992A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d</w:t>
            </w:r>
          </w:p>
          <w:p w14:paraId="60BAB646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5EF8959" w14:textId="77777777" w:rsidR="00B07E9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1750715" w14:textId="77777777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d</w:t>
            </w:r>
          </w:p>
        </w:tc>
        <w:tc>
          <w:tcPr>
            <w:tcW w:w="540" w:type="dxa"/>
            <w:tcBorders>
              <w:right w:val="single" w:sz="4" w:space="0" w:color="auto"/>
            </w:tcBorders>
            <w:vAlign w:val="center"/>
          </w:tcPr>
          <w:p w14:paraId="019D6BE7" w14:textId="77777777" w:rsidR="00B07E99" w:rsidRPr="004145C9" w:rsidRDefault="00B07E99" w:rsidP="009C5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LbG9rZXI8L0F1dGhvcj48WWVhcj4yMDI0PC9ZZWFyPjxS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bG9rZXI8L0F1dGhvcj48WWVhcj4yMDI0PC9ZZWFyPjxS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83298B">
              <w:rPr>
                <w:noProof/>
                <w:sz w:val="18"/>
                <w:szCs w:val="18"/>
                <w:vertAlign w:val="superscript"/>
              </w:rPr>
              <w:t>12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A4E43" w:rsidRPr="0017193F" w14:paraId="145A4622" w14:textId="77777777" w:rsidTr="00D0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102533" w14:textId="38F1BDF0" w:rsidR="00B07E99" w:rsidRPr="0017193F" w:rsidRDefault="001A5D15" w:rsidP="009C51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 w:rsidR="00B07E99" w:rsidRPr="0017193F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370025C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193F">
              <w:rPr>
                <w:sz w:val="18"/>
                <w:szCs w:val="18"/>
              </w:rPr>
              <w:t>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B176A13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193F">
              <w:rPr>
                <w:sz w:val="18"/>
                <w:szCs w:val="18"/>
              </w:rPr>
              <w:t>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C4D2F0C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17193F">
              <w:rPr>
                <w:sz w:val="18"/>
                <w:szCs w:val="18"/>
              </w:rPr>
              <w:t>u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12B885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193F">
              <w:rPr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13DCC5E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193F">
              <w:rPr>
                <w:sz w:val="18"/>
                <w:szCs w:val="18"/>
              </w:rPr>
              <w:t>BRD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AD5E3FA" w14:textId="2403E2AA" w:rsidR="00B07E99" w:rsidRPr="0017193F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A97BFA5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A9FE95E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+</w:t>
            </w:r>
            <w:r w:rsidRPr="0017193F">
              <w:rPr>
                <w:sz w:val="18"/>
                <w:szCs w:val="18"/>
              </w:rPr>
              <w:t>IC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3C89F7B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193F">
              <w:rPr>
                <w:sz w:val="18"/>
                <w:szCs w:val="18"/>
              </w:rPr>
              <w:t>Durvaluma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29AED7B" w14:textId="6774245A" w:rsidR="00B07E99" w:rsidRPr="0017193F" w:rsidRDefault="001A5D15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C953936" w14:textId="48CE1529" w:rsidR="00B07E99" w:rsidRPr="0017193F" w:rsidRDefault="0058674A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FS: </w:t>
            </w:r>
            <w:r w:rsidR="00B07E99" w:rsidRPr="0017193F">
              <w:rPr>
                <w:sz w:val="18"/>
                <w:szCs w:val="18"/>
              </w:rPr>
              <w:t>3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3C0A8ED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193F">
              <w:rPr>
                <w:sz w:val="18"/>
                <w:szCs w:val="18"/>
              </w:rPr>
              <w:t>6m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1D83E8" w14:textId="77777777" w:rsidR="00B07E99" w:rsidRPr="0017193F" w:rsidRDefault="00B07E99" w:rsidP="009C5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7193F">
              <w:rPr>
                <w:sz w:val="18"/>
                <w:szCs w:val="18"/>
              </w:rPr>
              <w:fldChar w:fldCharType="begin">
                <w:fldData xml:space="preserve">PEVuZE5vdGU+PENpdGU+PEF1dGhvcj5NYXRzdXVyYTwvQXV0aG9yPjxZZWFyPjIwMjQ8L1llYXI+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XRzdXVyYTwvQXV0aG9yPjxZZWFyPjIwMjQ8L1llYXI+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17193F">
              <w:rPr>
                <w:sz w:val="18"/>
                <w:szCs w:val="18"/>
              </w:rPr>
            </w:r>
            <w:r w:rsidRPr="0017193F">
              <w:rPr>
                <w:sz w:val="18"/>
                <w:szCs w:val="18"/>
              </w:rPr>
              <w:fldChar w:fldCharType="separate"/>
            </w:r>
            <w:r w:rsidRPr="0083298B">
              <w:rPr>
                <w:noProof/>
                <w:sz w:val="18"/>
                <w:szCs w:val="18"/>
                <w:vertAlign w:val="superscript"/>
              </w:rPr>
              <w:t>13</w:t>
            </w:r>
            <w:r w:rsidRPr="0017193F">
              <w:rPr>
                <w:sz w:val="18"/>
                <w:szCs w:val="18"/>
              </w:rPr>
              <w:fldChar w:fldCharType="end"/>
            </w:r>
          </w:p>
        </w:tc>
      </w:tr>
    </w:tbl>
    <w:p w14:paraId="66413AB9" w14:textId="77777777" w:rsidR="00B07E99" w:rsidRDefault="00B07E99" w:rsidP="00B07E99"/>
    <w:p w14:paraId="6F76CA22" w14:textId="54D4E166" w:rsidR="00B07E99" w:rsidRPr="00542023" w:rsidRDefault="00B07E99" w:rsidP="00B07E99">
      <w:pPr>
        <w:rPr>
          <w:sz w:val="20"/>
          <w:szCs w:val="20"/>
        </w:rPr>
      </w:pPr>
      <w:r w:rsidRPr="00542023">
        <w:rPr>
          <w:sz w:val="20"/>
          <w:szCs w:val="20"/>
        </w:rPr>
        <w:t xml:space="preserve">* 10 of 35 </w:t>
      </w:r>
      <w:r w:rsidR="00084BF7">
        <w:rPr>
          <w:sz w:val="20"/>
          <w:szCs w:val="20"/>
        </w:rPr>
        <w:t>cases</w:t>
      </w:r>
      <w:r w:rsidRPr="00542023">
        <w:rPr>
          <w:sz w:val="20"/>
          <w:szCs w:val="20"/>
        </w:rPr>
        <w:t xml:space="preserve"> were treated with chemotherapy plus immune checkpoint inhibitors</w:t>
      </w:r>
    </w:p>
    <w:p w14:paraId="3B356F04" w14:textId="77777777" w:rsidR="00B07E99" w:rsidRPr="00542023" w:rsidRDefault="00B07E99" w:rsidP="00B07E99">
      <w:pPr>
        <w:rPr>
          <w:sz w:val="20"/>
          <w:szCs w:val="20"/>
        </w:rPr>
      </w:pPr>
      <w:r w:rsidRPr="00542023">
        <w:rPr>
          <w:sz w:val="20"/>
          <w:szCs w:val="20"/>
        </w:rPr>
        <w:t>** Thoracic versus non-thoracic</w:t>
      </w:r>
    </w:p>
    <w:p w14:paraId="0BF0BF41" w14:textId="77777777" w:rsidR="00B07E99" w:rsidRDefault="00B07E99" w:rsidP="00B07E99"/>
    <w:p w14:paraId="2DE5C913" w14:textId="1723260B" w:rsidR="00B07E99" w:rsidRDefault="00B07E99" w:rsidP="00B07E99">
      <w:r>
        <w:t xml:space="preserve">CPS, combined proportion score. F, female. ICI, immune checkpoint inhibitor, M, male. </w:t>
      </w:r>
      <w:r w:rsidR="001A5D15">
        <w:t>N/a</w:t>
      </w:r>
      <w:r>
        <w:t xml:space="preserve">, not applicable. OS, overall survival. </w:t>
      </w:r>
      <w:r w:rsidR="00084BF7">
        <w:t>PFS, progression free survival after first-line therapy</w:t>
      </w:r>
      <w:r w:rsidR="00ED605C">
        <w:t>.</w:t>
      </w:r>
      <w:r w:rsidR="00084BF7">
        <w:t xml:space="preserve"> </w:t>
      </w:r>
      <w:r>
        <w:t>PFS</w:t>
      </w:r>
      <w:r w:rsidR="00084BF7">
        <w:t>-</w:t>
      </w:r>
      <w:r>
        <w:t>2, progression free survival after second-line therapy</w:t>
      </w:r>
      <w:r w:rsidR="0058674A">
        <w:t xml:space="preserve">. PD, progressive disease. </w:t>
      </w:r>
      <w:r>
        <w:t xml:space="preserve">RCT, </w:t>
      </w:r>
      <w:proofErr w:type="spellStart"/>
      <w:r>
        <w:t>radiochemotherapy</w:t>
      </w:r>
      <w:proofErr w:type="spellEnd"/>
      <w:r>
        <w:t>. TPS, tumor proportion score.</w:t>
      </w:r>
      <w:r>
        <w:br w:type="page"/>
      </w:r>
    </w:p>
    <w:p w14:paraId="79500B3B" w14:textId="107D6F60" w:rsidR="00B07E99" w:rsidRDefault="00D67176" w:rsidP="00B07E99">
      <w:pPr>
        <w:rPr>
          <w:b/>
          <w:bCs/>
        </w:rPr>
      </w:pPr>
      <w:r w:rsidRPr="00B07E99">
        <w:rPr>
          <w:b/>
          <w:bCs/>
        </w:rPr>
        <w:lastRenderedPageBreak/>
        <w:t>Supplementary</w:t>
      </w:r>
      <w:r w:rsidRPr="00542023">
        <w:rPr>
          <w:b/>
          <w:bCs/>
        </w:rPr>
        <w:t xml:space="preserve"> </w:t>
      </w:r>
      <w:r w:rsidR="00B07E99" w:rsidRPr="00542023">
        <w:rPr>
          <w:b/>
          <w:bCs/>
        </w:rPr>
        <w:t>References</w:t>
      </w:r>
    </w:p>
    <w:p w14:paraId="0ECBC70E" w14:textId="77777777" w:rsidR="00B07E99" w:rsidRPr="00542023" w:rsidRDefault="00B07E99" w:rsidP="00B07E99">
      <w:pPr>
        <w:rPr>
          <w:b/>
          <w:bCs/>
        </w:rPr>
      </w:pPr>
    </w:p>
    <w:p w14:paraId="3AA017DD" w14:textId="77777777" w:rsidR="00B07E99" w:rsidRPr="00542023" w:rsidRDefault="00B07E99" w:rsidP="00B07E9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42023">
        <w:rPr>
          <w:noProof/>
        </w:rPr>
        <w:t>1.</w:t>
      </w:r>
      <w:r w:rsidRPr="00542023">
        <w:rPr>
          <w:noProof/>
        </w:rPr>
        <w:tab/>
        <w:t>Maruyama, N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Nuclear Protein in Testis Carcinoma of the Thorax. </w:t>
      </w:r>
      <w:r w:rsidRPr="00542023">
        <w:rPr>
          <w:i/>
          <w:noProof/>
        </w:rPr>
        <w:t>Intern Med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57</w:t>
      </w:r>
      <w:r w:rsidRPr="00542023">
        <w:rPr>
          <w:noProof/>
        </w:rPr>
        <w:t>, 3169-3173 (2018).</w:t>
      </w:r>
    </w:p>
    <w:p w14:paraId="2AC04078" w14:textId="4BE9B278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2.</w:t>
      </w:r>
      <w:r w:rsidRPr="00542023">
        <w:rPr>
          <w:noProof/>
        </w:rPr>
        <w:tab/>
        <w:t>Xie, X.-H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Clinical features, treatment, and survival outcome of primary pulmo</w:t>
      </w:r>
      <w:r w:rsidR="001A5D15">
        <w:rPr>
          <w:noProof/>
        </w:rPr>
        <w:t>n/a</w:t>
      </w:r>
      <w:r w:rsidRPr="00542023">
        <w:rPr>
          <w:noProof/>
        </w:rPr>
        <w:t xml:space="preserve">ry NUT midline carcinoma. </w:t>
      </w:r>
      <w:r w:rsidRPr="00542023">
        <w:rPr>
          <w:i/>
          <w:noProof/>
        </w:rPr>
        <w:t>Orphanet Jour</w:t>
      </w:r>
      <w:r w:rsidR="001A5D15">
        <w:rPr>
          <w:i/>
          <w:noProof/>
        </w:rPr>
        <w:t>n/a</w:t>
      </w:r>
      <w:r w:rsidRPr="00542023">
        <w:rPr>
          <w:i/>
          <w:noProof/>
        </w:rPr>
        <w:t>l of Rare Diseases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15</w:t>
      </w:r>
      <w:r w:rsidRPr="00542023">
        <w:rPr>
          <w:noProof/>
        </w:rPr>
        <w:t>, 183 (2020).</w:t>
      </w:r>
    </w:p>
    <w:p w14:paraId="2C760480" w14:textId="65A32CFA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3.</w:t>
      </w:r>
      <w:r w:rsidRPr="00542023">
        <w:rPr>
          <w:noProof/>
        </w:rPr>
        <w:tab/>
        <w:t>Cho, Y.A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Clinicopathological characteristics of primary lung nuclear protein in testis carcinoma: A single-institute experience of 10 </w:t>
      </w:r>
      <w:r w:rsidR="001A5D15">
        <w:rPr>
          <w:noProof/>
        </w:rPr>
        <w:t xml:space="preserve"># </w:t>
      </w:r>
      <w:r w:rsidRPr="00542023">
        <w:rPr>
          <w:noProof/>
        </w:rPr>
        <w:t xml:space="preserve">s. </w:t>
      </w:r>
      <w:r w:rsidRPr="00542023">
        <w:rPr>
          <w:i/>
          <w:noProof/>
        </w:rPr>
        <w:t>Thorac Cancer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11</w:t>
      </w:r>
      <w:r w:rsidRPr="00542023">
        <w:rPr>
          <w:noProof/>
        </w:rPr>
        <w:t>, 3205-3212 (2020).</w:t>
      </w:r>
    </w:p>
    <w:p w14:paraId="46977239" w14:textId="2D106B31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4.</w:t>
      </w:r>
      <w:r w:rsidRPr="00542023">
        <w:rPr>
          <w:noProof/>
        </w:rPr>
        <w:tab/>
        <w:t>Joel, S., Weschenfelder, F., Schleussner, E., Hofmann, G.O. &amp; Weschenfelder, W. NUT midline carcinoma in a young preg</w:t>
      </w:r>
      <w:r w:rsidR="001A5D15">
        <w:rPr>
          <w:noProof/>
        </w:rPr>
        <w:t>n/a</w:t>
      </w:r>
      <w:r w:rsidRPr="00542023">
        <w:rPr>
          <w:noProof/>
        </w:rPr>
        <w:t xml:space="preserve">nt female: a </w:t>
      </w:r>
      <w:r w:rsidR="001A5D15">
        <w:rPr>
          <w:noProof/>
        </w:rPr>
        <w:t>#</w:t>
      </w:r>
      <w:r w:rsidRPr="00542023">
        <w:rPr>
          <w:noProof/>
        </w:rPr>
        <w:t xml:space="preserve">report. </w:t>
      </w:r>
      <w:r w:rsidRPr="00542023">
        <w:rPr>
          <w:i/>
          <w:noProof/>
        </w:rPr>
        <w:t>World J Surg Oncol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18</w:t>
      </w:r>
      <w:r w:rsidRPr="00542023">
        <w:rPr>
          <w:noProof/>
        </w:rPr>
        <w:t>, 290 (2020).</w:t>
      </w:r>
    </w:p>
    <w:p w14:paraId="3B05D8BD" w14:textId="77777777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5.</w:t>
      </w:r>
      <w:r w:rsidRPr="00542023">
        <w:rPr>
          <w:noProof/>
        </w:rPr>
        <w:tab/>
        <w:t>Riess, J.W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Genomic profiling of solid tumors harboring BRD4-NUT and response to immune checkpoint inhibitors. </w:t>
      </w:r>
      <w:r w:rsidRPr="00542023">
        <w:rPr>
          <w:i/>
          <w:noProof/>
        </w:rPr>
        <w:t>Transl Oncol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14</w:t>
      </w:r>
      <w:r w:rsidRPr="00542023">
        <w:rPr>
          <w:noProof/>
        </w:rPr>
        <w:t>, 101184 (2021).</w:t>
      </w:r>
    </w:p>
    <w:p w14:paraId="6A5890F1" w14:textId="77777777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6.</w:t>
      </w:r>
      <w:r w:rsidRPr="00542023">
        <w:rPr>
          <w:noProof/>
        </w:rPr>
        <w:tab/>
        <w:t>Hung, Y.P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Thoracic nuclear protein in testis (NUT) carcinoma: expanded pathological spectrum with expression of thyroid transcription factor-1 and neuroendocrine markers. </w:t>
      </w:r>
      <w:r w:rsidRPr="00542023">
        <w:rPr>
          <w:i/>
          <w:noProof/>
        </w:rPr>
        <w:t>Histopathology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78</w:t>
      </w:r>
      <w:r w:rsidRPr="00542023">
        <w:rPr>
          <w:noProof/>
        </w:rPr>
        <w:t>, 896-904 (2021).</w:t>
      </w:r>
    </w:p>
    <w:p w14:paraId="62BD55ED" w14:textId="3C807803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7.</w:t>
      </w:r>
      <w:r w:rsidRPr="00542023">
        <w:rPr>
          <w:noProof/>
        </w:rPr>
        <w:tab/>
        <w:t>Davis, A., Mahar, A., Wong, K., Barnet, M. &amp; Kao, S. Prolonged Disease Control on Nivolumab for Primary Pulmo</w:t>
      </w:r>
      <w:r w:rsidR="001A5D15">
        <w:rPr>
          <w:noProof/>
        </w:rPr>
        <w:t>n/a</w:t>
      </w:r>
      <w:r w:rsidRPr="00542023">
        <w:rPr>
          <w:noProof/>
        </w:rPr>
        <w:t xml:space="preserve">ry NUT Carcinoma. </w:t>
      </w:r>
      <w:r w:rsidRPr="00542023">
        <w:rPr>
          <w:i/>
          <w:noProof/>
        </w:rPr>
        <w:t>Clin Lung Cancer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22</w:t>
      </w:r>
      <w:r w:rsidRPr="00542023">
        <w:rPr>
          <w:noProof/>
        </w:rPr>
        <w:t>, e665-e667 (2021).</w:t>
      </w:r>
    </w:p>
    <w:p w14:paraId="14963FEA" w14:textId="459EA105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8.</w:t>
      </w:r>
      <w:r w:rsidRPr="00542023">
        <w:rPr>
          <w:noProof/>
        </w:rPr>
        <w:tab/>
        <w:t>Patel, S.A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A </w:t>
      </w:r>
      <w:r w:rsidR="001A5D15">
        <w:rPr>
          <w:noProof/>
        </w:rPr>
        <w:t>#</w:t>
      </w:r>
      <w:r w:rsidRPr="00542023">
        <w:rPr>
          <w:noProof/>
        </w:rPr>
        <w:t xml:space="preserve">of metastatic NUT carcinoma with prolonged response on gemcitabine and </w:t>
      </w:r>
      <w:r w:rsidR="001A5D15">
        <w:rPr>
          <w:noProof/>
        </w:rPr>
        <w:t>n/a</w:t>
      </w:r>
      <w:r w:rsidRPr="00542023">
        <w:rPr>
          <w:noProof/>
        </w:rPr>
        <w:t xml:space="preserve">b-paclitaxel. </w:t>
      </w:r>
      <w:r w:rsidRPr="00542023">
        <w:rPr>
          <w:i/>
          <w:noProof/>
        </w:rPr>
        <w:t xml:space="preserve">Clin </w:t>
      </w:r>
      <w:r w:rsidR="001A5D15">
        <w:rPr>
          <w:i/>
          <w:noProof/>
        </w:rPr>
        <w:t>#</w:t>
      </w:r>
      <w:r w:rsidRPr="00542023">
        <w:rPr>
          <w:i/>
          <w:noProof/>
        </w:rPr>
        <w:t>Rep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9</w:t>
      </w:r>
      <w:r w:rsidRPr="00542023">
        <w:rPr>
          <w:noProof/>
        </w:rPr>
        <w:t>, e04616 (2021).</w:t>
      </w:r>
    </w:p>
    <w:p w14:paraId="631EAD2D" w14:textId="71940D96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9.</w:t>
      </w:r>
      <w:r w:rsidRPr="00542023">
        <w:rPr>
          <w:noProof/>
        </w:rPr>
        <w:tab/>
        <w:t>Tosic, L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Intra-, para-, and suprasellar nuclear protein of testis carcinoma with infiltration of cavernous sinus and clivus-a </w:t>
      </w:r>
      <w:r w:rsidR="001A5D15">
        <w:rPr>
          <w:noProof/>
        </w:rPr>
        <w:t>#</w:t>
      </w:r>
      <w:r w:rsidRPr="00542023">
        <w:rPr>
          <w:noProof/>
        </w:rPr>
        <w:t xml:space="preserve">report. </w:t>
      </w:r>
      <w:r w:rsidRPr="00542023">
        <w:rPr>
          <w:i/>
          <w:noProof/>
        </w:rPr>
        <w:t>Acta Neurochir (Wien)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164</w:t>
      </w:r>
      <w:r w:rsidRPr="00542023">
        <w:rPr>
          <w:noProof/>
        </w:rPr>
        <w:t>, 1105-1110 (2022).</w:t>
      </w:r>
    </w:p>
    <w:p w14:paraId="2AE687E4" w14:textId="67E45215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10.</w:t>
      </w:r>
      <w:r w:rsidRPr="00542023">
        <w:rPr>
          <w:noProof/>
        </w:rPr>
        <w:tab/>
        <w:t>Gupta, R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NUT midline lung cancer: a rare </w:t>
      </w:r>
      <w:r w:rsidR="001A5D15">
        <w:rPr>
          <w:noProof/>
        </w:rPr>
        <w:t>#</w:t>
      </w:r>
      <w:r w:rsidRPr="00542023">
        <w:rPr>
          <w:noProof/>
        </w:rPr>
        <w:t xml:space="preserve">report with literature review. </w:t>
      </w:r>
      <w:r w:rsidRPr="00542023">
        <w:rPr>
          <w:i/>
          <w:noProof/>
        </w:rPr>
        <w:t xml:space="preserve">AME </w:t>
      </w:r>
      <w:r w:rsidR="001A5D15">
        <w:rPr>
          <w:i/>
          <w:noProof/>
        </w:rPr>
        <w:t>#</w:t>
      </w:r>
      <w:r w:rsidRPr="00542023">
        <w:rPr>
          <w:i/>
          <w:noProof/>
        </w:rPr>
        <w:t>Rep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6</w:t>
      </w:r>
      <w:r w:rsidRPr="00542023">
        <w:rPr>
          <w:noProof/>
        </w:rPr>
        <w:t>, 2 (2022).</w:t>
      </w:r>
    </w:p>
    <w:p w14:paraId="68F808EC" w14:textId="3D2DE438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11.</w:t>
      </w:r>
      <w:r w:rsidRPr="00542023">
        <w:rPr>
          <w:noProof/>
        </w:rPr>
        <w:tab/>
        <w:t>Badran, A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Suspected NUT carcinoma progressing on pembrolizumab, carboplatin, and paclitaxel as first-line treatment: a </w:t>
      </w:r>
      <w:r w:rsidR="001A5D15">
        <w:rPr>
          <w:noProof/>
        </w:rPr>
        <w:t>#</w:t>
      </w:r>
      <w:r w:rsidRPr="00542023">
        <w:rPr>
          <w:noProof/>
        </w:rPr>
        <w:t xml:space="preserve">report. </w:t>
      </w:r>
      <w:r w:rsidRPr="00542023">
        <w:rPr>
          <w:i/>
          <w:noProof/>
        </w:rPr>
        <w:t>Ann Med Surg (Lond)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86</w:t>
      </w:r>
      <w:r w:rsidRPr="00542023">
        <w:rPr>
          <w:noProof/>
        </w:rPr>
        <w:t>, 1061-1065 (2024).</w:t>
      </w:r>
    </w:p>
    <w:p w14:paraId="0E7B3070" w14:textId="788E2D4C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084BF7">
        <w:rPr>
          <w:noProof/>
        </w:rPr>
        <w:t>12.</w:t>
      </w:r>
      <w:r w:rsidRPr="00084BF7">
        <w:rPr>
          <w:noProof/>
        </w:rPr>
        <w:tab/>
        <w:t>Kloker, L.D.</w:t>
      </w:r>
      <w:r w:rsidRPr="00084BF7">
        <w:rPr>
          <w:i/>
          <w:noProof/>
        </w:rPr>
        <w:t>, et al.</w:t>
      </w:r>
      <w:r w:rsidRPr="00084BF7">
        <w:rPr>
          <w:noProof/>
        </w:rPr>
        <w:t xml:space="preserve"> </w:t>
      </w:r>
      <w:r w:rsidRPr="00542023">
        <w:rPr>
          <w:noProof/>
        </w:rPr>
        <w:t>Clinical ma</w:t>
      </w:r>
      <w:r w:rsidR="001A5D15">
        <w:rPr>
          <w:noProof/>
        </w:rPr>
        <w:t>n/a</w:t>
      </w:r>
      <w:r w:rsidRPr="00542023">
        <w:rPr>
          <w:noProof/>
        </w:rPr>
        <w:t>gement of NUT carcinoma (NC) in Germany: A</w:t>
      </w:r>
      <w:r w:rsidR="001A5D15">
        <w:rPr>
          <w:noProof/>
        </w:rPr>
        <w:t>n/a</w:t>
      </w:r>
      <w:r w:rsidRPr="00542023">
        <w:rPr>
          <w:noProof/>
        </w:rPr>
        <w:t xml:space="preserve">lysis of survival, therapy response, tumor markers and tumor genome sequencing in 35 adult patients. </w:t>
      </w:r>
      <w:r w:rsidRPr="00542023">
        <w:rPr>
          <w:i/>
          <w:noProof/>
        </w:rPr>
        <w:t>Lung Cancer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189</w:t>
      </w:r>
      <w:r w:rsidRPr="00542023">
        <w:rPr>
          <w:noProof/>
        </w:rPr>
        <w:t>, 107496 (2024).</w:t>
      </w:r>
    </w:p>
    <w:p w14:paraId="26FDDEFA" w14:textId="24990419" w:rsidR="00B07E99" w:rsidRPr="00542023" w:rsidRDefault="00B07E99" w:rsidP="00B07E99">
      <w:pPr>
        <w:pStyle w:val="EndNoteBibliography"/>
        <w:ind w:left="720" w:hanging="720"/>
        <w:rPr>
          <w:noProof/>
        </w:rPr>
      </w:pPr>
      <w:r w:rsidRPr="00542023">
        <w:rPr>
          <w:noProof/>
        </w:rPr>
        <w:t>13.</w:t>
      </w:r>
      <w:r w:rsidRPr="00542023">
        <w:rPr>
          <w:noProof/>
        </w:rPr>
        <w:tab/>
        <w:t>Matsuura, H.</w:t>
      </w:r>
      <w:r w:rsidRPr="00542023">
        <w:rPr>
          <w:i/>
          <w:noProof/>
        </w:rPr>
        <w:t>, et al.</w:t>
      </w:r>
      <w:r w:rsidRPr="00542023">
        <w:rPr>
          <w:noProof/>
        </w:rPr>
        <w:t xml:space="preserve"> A Prompt Diagnosis and Treatment of a </w:t>
      </w:r>
      <w:r w:rsidR="001A5D15">
        <w:rPr>
          <w:noProof/>
        </w:rPr>
        <w:t>#</w:t>
      </w:r>
      <w:r w:rsidRPr="00542023">
        <w:rPr>
          <w:noProof/>
        </w:rPr>
        <w:t xml:space="preserve">of Nuclear Protein of the Testis Carcinoma Characterized by a Bronchial Lesion and High Serum Alpha-fetoprotein Level Following Genomic Testing. </w:t>
      </w:r>
      <w:r w:rsidRPr="00542023">
        <w:rPr>
          <w:i/>
          <w:noProof/>
        </w:rPr>
        <w:t>Intern Med</w:t>
      </w:r>
      <w:r w:rsidRPr="00542023">
        <w:rPr>
          <w:noProof/>
        </w:rPr>
        <w:t xml:space="preserve"> </w:t>
      </w:r>
      <w:r w:rsidRPr="00542023">
        <w:rPr>
          <w:b/>
          <w:noProof/>
        </w:rPr>
        <w:t>63</w:t>
      </w:r>
      <w:r w:rsidRPr="00542023">
        <w:rPr>
          <w:noProof/>
        </w:rPr>
        <w:t>, 2655-2660 (2024).</w:t>
      </w:r>
    </w:p>
    <w:p w14:paraId="745FEFB0" w14:textId="77777777" w:rsidR="00B07E99" w:rsidRDefault="00B07E99" w:rsidP="00B07E99">
      <w:r>
        <w:fldChar w:fldCharType="end"/>
      </w:r>
    </w:p>
    <w:p w14:paraId="0C7D73E8" w14:textId="77777777" w:rsidR="00B07E99" w:rsidRPr="00B07E99" w:rsidRDefault="00B07E99" w:rsidP="00B07E99">
      <w:pPr>
        <w:rPr>
          <w:b/>
          <w:bCs/>
        </w:rPr>
      </w:pPr>
    </w:p>
    <w:p w14:paraId="480AA070" w14:textId="77777777" w:rsidR="00ED2134" w:rsidRPr="00B07E99" w:rsidRDefault="00ED2134">
      <w:pPr>
        <w:rPr>
          <w:b/>
          <w:bCs/>
        </w:rPr>
      </w:pPr>
    </w:p>
    <w:sectPr w:rsidR="00ED2134" w:rsidRPr="00B07E99" w:rsidSect="00B07E9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E45D5A" w14:textId="77777777" w:rsidR="0030557B" w:rsidRDefault="0030557B" w:rsidP="00901EEC">
      <w:r>
        <w:separator/>
      </w:r>
    </w:p>
  </w:endnote>
  <w:endnote w:type="continuationSeparator" w:id="0">
    <w:p w14:paraId="7455C8FC" w14:textId="77777777" w:rsidR="0030557B" w:rsidRDefault="0030557B" w:rsidP="00901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736EC" w14:textId="77777777" w:rsidR="0030557B" w:rsidRDefault="0030557B" w:rsidP="00901EEC">
      <w:r>
        <w:separator/>
      </w:r>
    </w:p>
  </w:footnote>
  <w:footnote w:type="continuationSeparator" w:id="0">
    <w:p w14:paraId="419C0E74" w14:textId="77777777" w:rsidR="0030557B" w:rsidRDefault="0030557B" w:rsidP="00901E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7A0006" w14:textId="0D8FAA06" w:rsidR="00901EEC" w:rsidRDefault="00901EEC">
    <w:pPr>
      <w:pStyle w:val="Header"/>
    </w:pPr>
    <w:r>
      <w:ptab w:relativeTo="margin" w:alignment="center" w:leader="none"/>
    </w:r>
    <w:r w:rsidRPr="00901EEC">
      <w:t xml:space="preserve"> </w:t>
    </w:r>
    <w:r>
      <w:t xml:space="preserve">Haebe </w:t>
    </w:r>
    <w:r w:rsidRPr="00901EEC">
      <w:rPr>
        <w:i/>
        <w:iCs/>
      </w:rPr>
      <w:t>et al.,</w:t>
    </w:r>
    <w:r>
      <w:t xml:space="preserve"> </w:t>
    </w:r>
    <w:r w:rsidRPr="00901EEC">
      <w:t xml:space="preserve">Adding Checkpoint Inhibitors to First-Line Chemotherapy for NUT Carcinoma Patients </w:t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E99"/>
    <w:rsid w:val="00000BFF"/>
    <w:rsid w:val="00002FA1"/>
    <w:rsid w:val="000042B1"/>
    <w:rsid w:val="000042C1"/>
    <w:rsid w:val="00012211"/>
    <w:rsid w:val="00013E7C"/>
    <w:rsid w:val="00015475"/>
    <w:rsid w:val="00021B26"/>
    <w:rsid w:val="000235C9"/>
    <w:rsid w:val="00025F6A"/>
    <w:rsid w:val="00037660"/>
    <w:rsid w:val="00037C0C"/>
    <w:rsid w:val="000449EF"/>
    <w:rsid w:val="000460A3"/>
    <w:rsid w:val="00046FA3"/>
    <w:rsid w:val="00047477"/>
    <w:rsid w:val="00050863"/>
    <w:rsid w:val="00054E97"/>
    <w:rsid w:val="00054FF8"/>
    <w:rsid w:val="000607D3"/>
    <w:rsid w:val="0006459E"/>
    <w:rsid w:val="000663B8"/>
    <w:rsid w:val="000664E3"/>
    <w:rsid w:val="00066F18"/>
    <w:rsid w:val="00071015"/>
    <w:rsid w:val="000711E7"/>
    <w:rsid w:val="000723D3"/>
    <w:rsid w:val="000727D2"/>
    <w:rsid w:val="000815B6"/>
    <w:rsid w:val="00083493"/>
    <w:rsid w:val="00084BF7"/>
    <w:rsid w:val="0009073F"/>
    <w:rsid w:val="0009250C"/>
    <w:rsid w:val="00093F8E"/>
    <w:rsid w:val="000959CA"/>
    <w:rsid w:val="000964A1"/>
    <w:rsid w:val="000A1525"/>
    <w:rsid w:val="000A32B3"/>
    <w:rsid w:val="000A4BCA"/>
    <w:rsid w:val="000B1EEB"/>
    <w:rsid w:val="000C0867"/>
    <w:rsid w:val="000D3BD7"/>
    <w:rsid w:val="000E119C"/>
    <w:rsid w:val="000E6940"/>
    <w:rsid w:val="000E6DF8"/>
    <w:rsid w:val="000E78FC"/>
    <w:rsid w:val="000F7318"/>
    <w:rsid w:val="00101139"/>
    <w:rsid w:val="001013E9"/>
    <w:rsid w:val="0010479E"/>
    <w:rsid w:val="001078C8"/>
    <w:rsid w:val="00111F71"/>
    <w:rsid w:val="00114020"/>
    <w:rsid w:val="0011638C"/>
    <w:rsid w:val="001264C6"/>
    <w:rsid w:val="001314D7"/>
    <w:rsid w:val="00134198"/>
    <w:rsid w:val="001430B8"/>
    <w:rsid w:val="00146C2F"/>
    <w:rsid w:val="00150233"/>
    <w:rsid w:val="00151ED8"/>
    <w:rsid w:val="00154C7F"/>
    <w:rsid w:val="00154F4F"/>
    <w:rsid w:val="001555D2"/>
    <w:rsid w:val="00156360"/>
    <w:rsid w:val="0016245B"/>
    <w:rsid w:val="00167D5C"/>
    <w:rsid w:val="001707D5"/>
    <w:rsid w:val="0017131B"/>
    <w:rsid w:val="00177FDD"/>
    <w:rsid w:val="001849F2"/>
    <w:rsid w:val="00184F0F"/>
    <w:rsid w:val="00187B3E"/>
    <w:rsid w:val="00190395"/>
    <w:rsid w:val="00191064"/>
    <w:rsid w:val="001936B4"/>
    <w:rsid w:val="0019446B"/>
    <w:rsid w:val="00196415"/>
    <w:rsid w:val="001A0DC6"/>
    <w:rsid w:val="001A0EFE"/>
    <w:rsid w:val="001A2DDB"/>
    <w:rsid w:val="001A4F08"/>
    <w:rsid w:val="001A540C"/>
    <w:rsid w:val="001A59F1"/>
    <w:rsid w:val="001A5D15"/>
    <w:rsid w:val="001A7375"/>
    <w:rsid w:val="001B2CC1"/>
    <w:rsid w:val="001B409A"/>
    <w:rsid w:val="001B6D4A"/>
    <w:rsid w:val="001B75EB"/>
    <w:rsid w:val="001C03DA"/>
    <w:rsid w:val="001C1F73"/>
    <w:rsid w:val="001C55C7"/>
    <w:rsid w:val="001C7E43"/>
    <w:rsid w:val="001D03F0"/>
    <w:rsid w:val="001D11DA"/>
    <w:rsid w:val="001D270B"/>
    <w:rsid w:val="001D4603"/>
    <w:rsid w:val="001E2083"/>
    <w:rsid w:val="001E36FC"/>
    <w:rsid w:val="001E6332"/>
    <w:rsid w:val="001E653C"/>
    <w:rsid w:val="001F1049"/>
    <w:rsid w:val="001F16BD"/>
    <w:rsid w:val="001F2B88"/>
    <w:rsid w:val="001F4520"/>
    <w:rsid w:val="0020116F"/>
    <w:rsid w:val="00204A71"/>
    <w:rsid w:val="002050E4"/>
    <w:rsid w:val="0021328F"/>
    <w:rsid w:val="002150F6"/>
    <w:rsid w:val="00222F1A"/>
    <w:rsid w:val="002254AD"/>
    <w:rsid w:val="00226805"/>
    <w:rsid w:val="00226810"/>
    <w:rsid w:val="002269D7"/>
    <w:rsid w:val="0023295F"/>
    <w:rsid w:val="002333C5"/>
    <w:rsid w:val="00241AE6"/>
    <w:rsid w:val="00242235"/>
    <w:rsid w:val="00245774"/>
    <w:rsid w:val="002461DF"/>
    <w:rsid w:val="0024685A"/>
    <w:rsid w:val="0024773D"/>
    <w:rsid w:val="002508D5"/>
    <w:rsid w:val="00250A53"/>
    <w:rsid w:val="0025206A"/>
    <w:rsid w:val="0025427E"/>
    <w:rsid w:val="00257147"/>
    <w:rsid w:val="002578AC"/>
    <w:rsid w:val="00263825"/>
    <w:rsid w:val="0026594B"/>
    <w:rsid w:val="002676B6"/>
    <w:rsid w:val="00267E0C"/>
    <w:rsid w:val="00270642"/>
    <w:rsid w:val="00271679"/>
    <w:rsid w:val="00272F3B"/>
    <w:rsid w:val="002766BA"/>
    <w:rsid w:val="00281278"/>
    <w:rsid w:val="00281B98"/>
    <w:rsid w:val="00282F11"/>
    <w:rsid w:val="00284D56"/>
    <w:rsid w:val="002866B5"/>
    <w:rsid w:val="00287F31"/>
    <w:rsid w:val="002A3246"/>
    <w:rsid w:val="002B04A1"/>
    <w:rsid w:val="002B0B2A"/>
    <w:rsid w:val="002B2B61"/>
    <w:rsid w:val="002B5138"/>
    <w:rsid w:val="002C0021"/>
    <w:rsid w:val="002C0B80"/>
    <w:rsid w:val="002C0C18"/>
    <w:rsid w:val="002C4EEB"/>
    <w:rsid w:val="002C52B4"/>
    <w:rsid w:val="002C6F2B"/>
    <w:rsid w:val="002C7306"/>
    <w:rsid w:val="002D3F2B"/>
    <w:rsid w:val="002D5781"/>
    <w:rsid w:val="002D689D"/>
    <w:rsid w:val="002E127B"/>
    <w:rsid w:val="002E23E2"/>
    <w:rsid w:val="002F0FCD"/>
    <w:rsid w:val="002F19C2"/>
    <w:rsid w:val="002F5CE4"/>
    <w:rsid w:val="002F7C1E"/>
    <w:rsid w:val="00302D96"/>
    <w:rsid w:val="0030557B"/>
    <w:rsid w:val="003060C1"/>
    <w:rsid w:val="00307493"/>
    <w:rsid w:val="00313365"/>
    <w:rsid w:val="003152F8"/>
    <w:rsid w:val="00321F9D"/>
    <w:rsid w:val="0032468D"/>
    <w:rsid w:val="00324A1F"/>
    <w:rsid w:val="00324EA4"/>
    <w:rsid w:val="00324F12"/>
    <w:rsid w:val="00331A29"/>
    <w:rsid w:val="00332E45"/>
    <w:rsid w:val="003334BB"/>
    <w:rsid w:val="0033358A"/>
    <w:rsid w:val="003356D6"/>
    <w:rsid w:val="00340250"/>
    <w:rsid w:val="0034298B"/>
    <w:rsid w:val="00343311"/>
    <w:rsid w:val="00351D77"/>
    <w:rsid w:val="003536B6"/>
    <w:rsid w:val="003536FE"/>
    <w:rsid w:val="003557CB"/>
    <w:rsid w:val="00360823"/>
    <w:rsid w:val="0036254A"/>
    <w:rsid w:val="00366195"/>
    <w:rsid w:val="00367342"/>
    <w:rsid w:val="00371E5E"/>
    <w:rsid w:val="003768FD"/>
    <w:rsid w:val="00380B32"/>
    <w:rsid w:val="00380D24"/>
    <w:rsid w:val="00382669"/>
    <w:rsid w:val="003861FD"/>
    <w:rsid w:val="003A02C9"/>
    <w:rsid w:val="003A1557"/>
    <w:rsid w:val="003A2FEA"/>
    <w:rsid w:val="003A5016"/>
    <w:rsid w:val="003A6282"/>
    <w:rsid w:val="003B0891"/>
    <w:rsid w:val="003B1C53"/>
    <w:rsid w:val="003B4277"/>
    <w:rsid w:val="003B4859"/>
    <w:rsid w:val="003B5DF6"/>
    <w:rsid w:val="003B669E"/>
    <w:rsid w:val="003C5895"/>
    <w:rsid w:val="003D224F"/>
    <w:rsid w:val="003D4DB8"/>
    <w:rsid w:val="003D55EA"/>
    <w:rsid w:val="003D6F9E"/>
    <w:rsid w:val="003D7DFC"/>
    <w:rsid w:val="003E23C7"/>
    <w:rsid w:val="003E397B"/>
    <w:rsid w:val="003E3D9F"/>
    <w:rsid w:val="003E494D"/>
    <w:rsid w:val="003E6022"/>
    <w:rsid w:val="003E7AC1"/>
    <w:rsid w:val="003F16DF"/>
    <w:rsid w:val="003F1859"/>
    <w:rsid w:val="003F580A"/>
    <w:rsid w:val="00400226"/>
    <w:rsid w:val="00400D33"/>
    <w:rsid w:val="00401D4D"/>
    <w:rsid w:val="00403FA5"/>
    <w:rsid w:val="004049C1"/>
    <w:rsid w:val="00404DBD"/>
    <w:rsid w:val="00406154"/>
    <w:rsid w:val="00406D46"/>
    <w:rsid w:val="0041288F"/>
    <w:rsid w:val="00412F8C"/>
    <w:rsid w:val="0041511C"/>
    <w:rsid w:val="0041599C"/>
    <w:rsid w:val="004225FB"/>
    <w:rsid w:val="0042599C"/>
    <w:rsid w:val="004274CA"/>
    <w:rsid w:val="004276A9"/>
    <w:rsid w:val="004300F2"/>
    <w:rsid w:val="00433FD5"/>
    <w:rsid w:val="004353C6"/>
    <w:rsid w:val="0044329A"/>
    <w:rsid w:val="0044627D"/>
    <w:rsid w:val="00446B16"/>
    <w:rsid w:val="0045023C"/>
    <w:rsid w:val="004534AA"/>
    <w:rsid w:val="00453D3E"/>
    <w:rsid w:val="0045409A"/>
    <w:rsid w:val="0045470F"/>
    <w:rsid w:val="00454B79"/>
    <w:rsid w:val="00454C6D"/>
    <w:rsid w:val="004557F2"/>
    <w:rsid w:val="0046638B"/>
    <w:rsid w:val="00467502"/>
    <w:rsid w:val="00467CA8"/>
    <w:rsid w:val="00467CE8"/>
    <w:rsid w:val="004722D1"/>
    <w:rsid w:val="004737DA"/>
    <w:rsid w:val="00473885"/>
    <w:rsid w:val="0047487A"/>
    <w:rsid w:val="004778D4"/>
    <w:rsid w:val="00477D32"/>
    <w:rsid w:val="00485E1E"/>
    <w:rsid w:val="0049076D"/>
    <w:rsid w:val="00490B73"/>
    <w:rsid w:val="0049114E"/>
    <w:rsid w:val="004918AD"/>
    <w:rsid w:val="004931A9"/>
    <w:rsid w:val="004936E2"/>
    <w:rsid w:val="00495551"/>
    <w:rsid w:val="004A019E"/>
    <w:rsid w:val="004A109E"/>
    <w:rsid w:val="004A3753"/>
    <w:rsid w:val="004A459C"/>
    <w:rsid w:val="004B2EFE"/>
    <w:rsid w:val="004B572D"/>
    <w:rsid w:val="004C537D"/>
    <w:rsid w:val="004C7ADD"/>
    <w:rsid w:val="004D0B58"/>
    <w:rsid w:val="004D0B5F"/>
    <w:rsid w:val="004D30AB"/>
    <w:rsid w:val="004D4DAF"/>
    <w:rsid w:val="004E3114"/>
    <w:rsid w:val="004E3BDC"/>
    <w:rsid w:val="004F2B65"/>
    <w:rsid w:val="004F5C8C"/>
    <w:rsid w:val="00502D5C"/>
    <w:rsid w:val="00504551"/>
    <w:rsid w:val="0050675B"/>
    <w:rsid w:val="00506C20"/>
    <w:rsid w:val="005071CF"/>
    <w:rsid w:val="0051014A"/>
    <w:rsid w:val="0051668B"/>
    <w:rsid w:val="00520D25"/>
    <w:rsid w:val="00526563"/>
    <w:rsid w:val="00540506"/>
    <w:rsid w:val="005441B2"/>
    <w:rsid w:val="00544A60"/>
    <w:rsid w:val="00547DB7"/>
    <w:rsid w:val="00553436"/>
    <w:rsid w:val="00554545"/>
    <w:rsid w:val="00555A56"/>
    <w:rsid w:val="00557273"/>
    <w:rsid w:val="005606CC"/>
    <w:rsid w:val="00561DE2"/>
    <w:rsid w:val="005635D5"/>
    <w:rsid w:val="00566C94"/>
    <w:rsid w:val="0056754A"/>
    <w:rsid w:val="005741C2"/>
    <w:rsid w:val="00581F4A"/>
    <w:rsid w:val="0058674A"/>
    <w:rsid w:val="00593FD9"/>
    <w:rsid w:val="00595A6F"/>
    <w:rsid w:val="005A1B55"/>
    <w:rsid w:val="005A35B1"/>
    <w:rsid w:val="005A3E3C"/>
    <w:rsid w:val="005B03B3"/>
    <w:rsid w:val="005B384C"/>
    <w:rsid w:val="005B3C31"/>
    <w:rsid w:val="005C35C5"/>
    <w:rsid w:val="005C39C7"/>
    <w:rsid w:val="005C4A59"/>
    <w:rsid w:val="005D0C14"/>
    <w:rsid w:val="005D4472"/>
    <w:rsid w:val="005D475D"/>
    <w:rsid w:val="005D526D"/>
    <w:rsid w:val="005D52CA"/>
    <w:rsid w:val="005E310E"/>
    <w:rsid w:val="005F03F4"/>
    <w:rsid w:val="005F2593"/>
    <w:rsid w:val="005F279A"/>
    <w:rsid w:val="005F5A5F"/>
    <w:rsid w:val="005F6647"/>
    <w:rsid w:val="005F7A4B"/>
    <w:rsid w:val="00603882"/>
    <w:rsid w:val="006076DA"/>
    <w:rsid w:val="00622B63"/>
    <w:rsid w:val="0062630F"/>
    <w:rsid w:val="006278C2"/>
    <w:rsid w:val="00632724"/>
    <w:rsid w:val="0063307C"/>
    <w:rsid w:val="006352AD"/>
    <w:rsid w:val="00640F6A"/>
    <w:rsid w:val="00641049"/>
    <w:rsid w:val="00643337"/>
    <w:rsid w:val="006440C3"/>
    <w:rsid w:val="0064656D"/>
    <w:rsid w:val="006477BF"/>
    <w:rsid w:val="00654B52"/>
    <w:rsid w:val="00656EDF"/>
    <w:rsid w:val="00664A98"/>
    <w:rsid w:val="00664B67"/>
    <w:rsid w:val="006668CC"/>
    <w:rsid w:val="00667F3F"/>
    <w:rsid w:val="00670BDC"/>
    <w:rsid w:val="006715AB"/>
    <w:rsid w:val="006727E2"/>
    <w:rsid w:val="00677A54"/>
    <w:rsid w:val="00682466"/>
    <w:rsid w:val="006826FD"/>
    <w:rsid w:val="00683711"/>
    <w:rsid w:val="00687CAF"/>
    <w:rsid w:val="006931B8"/>
    <w:rsid w:val="0069389E"/>
    <w:rsid w:val="006A0333"/>
    <w:rsid w:val="006A15E6"/>
    <w:rsid w:val="006A5A1E"/>
    <w:rsid w:val="006A690C"/>
    <w:rsid w:val="006A6D9A"/>
    <w:rsid w:val="006B0325"/>
    <w:rsid w:val="006B2C64"/>
    <w:rsid w:val="006B35BD"/>
    <w:rsid w:val="006B3B8B"/>
    <w:rsid w:val="006B5CF6"/>
    <w:rsid w:val="006B5D84"/>
    <w:rsid w:val="006B5EE2"/>
    <w:rsid w:val="006B6E11"/>
    <w:rsid w:val="006C2AB3"/>
    <w:rsid w:val="006C3893"/>
    <w:rsid w:val="006C5343"/>
    <w:rsid w:val="006C5BBE"/>
    <w:rsid w:val="006D3203"/>
    <w:rsid w:val="006E08A3"/>
    <w:rsid w:val="006E5397"/>
    <w:rsid w:val="006F6366"/>
    <w:rsid w:val="0070156A"/>
    <w:rsid w:val="007015A5"/>
    <w:rsid w:val="007023EC"/>
    <w:rsid w:val="00705217"/>
    <w:rsid w:val="007062AB"/>
    <w:rsid w:val="0071271A"/>
    <w:rsid w:val="0071280F"/>
    <w:rsid w:val="00724018"/>
    <w:rsid w:val="00724DE6"/>
    <w:rsid w:val="00727496"/>
    <w:rsid w:val="007303B9"/>
    <w:rsid w:val="007321BB"/>
    <w:rsid w:val="007321D5"/>
    <w:rsid w:val="00733DEB"/>
    <w:rsid w:val="0073520C"/>
    <w:rsid w:val="00736030"/>
    <w:rsid w:val="00736595"/>
    <w:rsid w:val="007367EB"/>
    <w:rsid w:val="00743CD7"/>
    <w:rsid w:val="00744127"/>
    <w:rsid w:val="00745401"/>
    <w:rsid w:val="007473B4"/>
    <w:rsid w:val="00747FC7"/>
    <w:rsid w:val="00760148"/>
    <w:rsid w:val="00764B0C"/>
    <w:rsid w:val="007701D4"/>
    <w:rsid w:val="00771944"/>
    <w:rsid w:val="007733E5"/>
    <w:rsid w:val="00776AEB"/>
    <w:rsid w:val="00780E8E"/>
    <w:rsid w:val="00782D38"/>
    <w:rsid w:val="00792548"/>
    <w:rsid w:val="007930BC"/>
    <w:rsid w:val="007A63C9"/>
    <w:rsid w:val="007A6CDE"/>
    <w:rsid w:val="007B188E"/>
    <w:rsid w:val="007B1D8A"/>
    <w:rsid w:val="007B32F2"/>
    <w:rsid w:val="007B7CAD"/>
    <w:rsid w:val="007C07E0"/>
    <w:rsid w:val="007C09CC"/>
    <w:rsid w:val="007C1464"/>
    <w:rsid w:val="007C3858"/>
    <w:rsid w:val="007C5AD6"/>
    <w:rsid w:val="007C6067"/>
    <w:rsid w:val="007D0541"/>
    <w:rsid w:val="007D0D56"/>
    <w:rsid w:val="007D237C"/>
    <w:rsid w:val="007D3696"/>
    <w:rsid w:val="007D53BD"/>
    <w:rsid w:val="007E1DEB"/>
    <w:rsid w:val="007E26D5"/>
    <w:rsid w:val="007E3BAB"/>
    <w:rsid w:val="007E4206"/>
    <w:rsid w:val="007E46D8"/>
    <w:rsid w:val="007E4AB7"/>
    <w:rsid w:val="007E6293"/>
    <w:rsid w:val="007E77D9"/>
    <w:rsid w:val="007F35E3"/>
    <w:rsid w:val="007F41CC"/>
    <w:rsid w:val="008075D6"/>
    <w:rsid w:val="00807EE7"/>
    <w:rsid w:val="0081141D"/>
    <w:rsid w:val="0081296F"/>
    <w:rsid w:val="00813CA4"/>
    <w:rsid w:val="00813F96"/>
    <w:rsid w:val="008146D3"/>
    <w:rsid w:val="00814B4B"/>
    <w:rsid w:val="00817450"/>
    <w:rsid w:val="008223F1"/>
    <w:rsid w:val="00826201"/>
    <w:rsid w:val="0082750F"/>
    <w:rsid w:val="00830468"/>
    <w:rsid w:val="008373F8"/>
    <w:rsid w:val="00837944"/>
    <w:rsid w:val="00837CAF"/>
    <w:rsid w:val="008445E0"/>
    <w:rsid w:val="00846DC4"/>
    <w:rsid w:val="00853B2B"/>
    <w:rsid w:val="008544E7"/>
    <w:rsid w:val="00863ABC"/>
    <w:rsid w:val="00864045"/>
    <w:rsid w:val="00870D17"/>
    <w:rsid w:val="00871007"/>
    <w:rsid w:val="008744C0"/>
    <w:rsid w:val="00876823"/>
    <w:rsid w:val="008774DE"/>
    <w:rsid w:val="00877918"/>
    <w:rsid w:val="0088432B"/>
    <w:rsid w:val="0088488D"/>
    <w:rsid w:val="00887B26"/>
    <w:rsid w:val="00887EFD"/>
    <w:rsid w:val="00887FBE"/>
    <w:rsid w:val="0089227A"/>
    <w:rsid w:val="00893188"/>
    <w:rsid w:val="00894369"/>
    <w:rsid w:val="008A1CE0"/>
    <w:rsid w:val="008A2982"/>
    <w:rsid w:val="008A389E"/>
    <w:rsid w:val="008A3B5D"/>
    <w:rsid w:val="008B0027"/>
    <w:rsid w:val="008B276D"/>
    <w:rsid w:val="008B2FBE"/>
    <w:rsid w:val="008B37C4"/>
    <w:rsid w:val="008B3908"/>
    <w:rsid w:val="008B3FA4"/>
    <w:rsid w:val="008B51FE"/>
    <w:rsid w:val="008B65A0"/>
    <w:rsid w:val="008B67A8"/>
    <w:rsid w:val="008B7911"/>
    <w:rsid w:val="008C2014"/>
    <w:rsid w:val="008C419F"/>
    <w:rsid w:val="008C5C6B"/>
    <w:rsid w:val="008D24BE"/>
    <w:rsid w:val="008D315C"/>
    <w:rsid w:val="008D3E9B"/>
    <w:rsid w:val="008D7F44"/>
    <w:rsid w:val="008E425D"/>
    <w:rsid w:val="008E7366"/>
    <w:rsid w:val="008F0981"/>
    <w:rsid w:val="008F70AD"/>
    <w:rsid w:val="00901AEE"/>
    <w:rsid w:val="00901EEC"/>
    <w:rsid w:val="009033D9"/>
    <w:rsid w:val="00904C7C"/>
    <w:rsid w:val="00905F54"/>
    <w:rsid w:val="00906DDB"/>
    <w:rsid w:val="00912DDA"/>
    <w:rsid w:val="009147CA"/>
    <w:rsid w:val="00914DD4"/>
    <w:rsid w:val="00916D6D"/>
    <w:rsid w:val="00917070"/>
    <w:rsid w:val="00920229"/>
    <w:rsid w:val="00930635"/>
    <w:rsid w:val="00930D15"/>
    <w:rsid w:val="00932CC3"/>
    <w:rsid w:val="00934859"/>
    <w:rsid w:val="009354C3"/>
    <w:rsid w:val="00937757"/>
    <w:rsid w:val="00941680"/>
    <w:rsid w:val="009438D1"/>
    <w:rsid w:val="0094470D"/>
    <w:rsid w:val="00946D21"/>
    <w:rsid w:val="00951DF0"/>
    <w:rsid w:val="00962EAA"/>
    <w:rsid w:val="009659B0"/>
    <w:rsid w:val="00966261"/>
    <w:rsid w:val="00966B47"/>
    <w:rsid w:val="00970C78"/>
    <w:rsid w:val="009720E4"/>
    <w:rsid w:val="0097247F"/>
    <w:rsid w:val="00974F9A"/>
    <w:rsid w:val="00976D91"/>
    <w:rsid w:val="0098012F"/>
    <w:rsid w:val="00980725"/>
    <w:rsid w:val="009831F1"/>
    <w:rsid w:val="00985F73"/>
    <w:rsid w:val="00986162"/>
    <w:rsid w:val="009944D7"/>
    <w:rsid w:val="00995D20"/>
    <w:rsid w:val="009A002B"/>
    <w:rsid w:val="009A59BB"/>
    <w:rsid w:val="009A7973"/>
    <w:rsid w:val="009B1E84"/>
    <w:rsid w:val="009B3DAC"/>
    <w:rsid w:val="009B7469"/>
    <w:rsid w:val="009B7785"/>
    <w:rsid w:val="009C33D4"/>
    <w:rsid w:val="009C450D"/>
    <w:rsid w:val="009C51A9"/>
    <w:rsid w:val="009D0796"/>
    <w:rsid w:val="009D0B08"/>
    <w:rsid w:val="009D35D7"/>
    <w:rsid w:val="009D3656"/>
    <w:rsid w:val="009D5177"/>
    <w:rsid w:val="009D6898"/>
    <w:rsid w:val="009E0119"/>
    <w:rsid w:val="009E0BB8"/>
    <w:rsid w:val="009E486C"/>
    <w:rsid w:val="00A006E1"/>
    <w:rsid w:val="00A00D9F"/>
    <w:rsid w:val="00A00E7C"/>
    <w:rsid w:val="00A01E80"/>
    <w:rsid w:val="00A119E4"/>
    <w:rsid w:val="00A13C6A"/>
    <w:rsid w:val="00A16DC8"/>
    <w:rsid w:val="00A204FE"/>
    <w:rsid w:val="00A235A6"/>
    <w:rsid w:val="00A249E5"/>
    <w:rsid w:val="00A27132"/>
    <w:rsid w:val="00A30D31"/>
    <w:rsid w:val="00A3106F"/>
    <w:rsid w:val="00A33608"/>
    <w:rsid w:val="00A34FB6"/>
    <w:rsid w:val="00A36833"/>
    <w:rsid w:val="00A36B76"/>
    <w:rsid w:val="00A41FF0"/>
    <w:rsid w:val="00A45DB1"/>
    <w:rsid w:val="00A47086"/>
    <w:rsid w:val="00A47E30"/>
    <w:rsid w:val="00A52413"/>
    <w:rsid w:val="00A54B93"/>
    <w:rsid w:val="00A56053"/>
    <w:rsid w:val="00A56EA5"/>
    <w:rsid w:val="00A61995"/>
    <w:rsid w:val="00A63AB7"/>
    <w:rsid w:val="00A66B9C"/>
    <w:rsid w:val="00A752C3"/>
    <w:rsid w:val="00A75401"/>
    <w:rsid w:val="00A75A0F"/>
    <w:rsid w:val="00A80DE4"/>
    <w:rsid w:val="00A82F8D"/>
    <w:rsid w:val="00A83ECC"/>
    <w:rsid w:val="00A852F7"/>
    <w:rsid w:val="00A87071"/>
    <w:rsid w:val="00A90EE9"/>
    <w:rsid w:val="00A93CD6"/>
    <w:rsid w:val="00A958ED"/>
    <w:rsid w:val="00AA00E2"/>
    <w:rsid w:val="00AA4E43"/>
    <w:rsid w:val="00AB0DC3"/>
    <w:rsid w:val="00AC1483"/>
    <w:rsid w:val="00AC3D7A"/>
    <w:rsid w:val="00AC53DB"/>
    <w:rsid w:val="00AC60B1"/>
    <w:rsid w:val="00AC7A10"/>
    <w:rsid w:val="00AD23D6"/>
    <w:rsid w:val="00AD5443"/>
    <w:rsid w:val="00AD69CC"/>
    <w:rsid w:val="00AE05A4"/>
    <w:rsid w:val="00AE1D26"/>
    <w:rsid w:val="00AE45B7"/>
    <w:rsid w:val="00AF3DB8"/>
    <w:rsid w:val="00B00973"/>
    <w:rsid w:val="00B03C58"/>
    <w:rsid w:val="00B04090"/>
    <w:rsid w:val="00B05E46"/>
    <w:rsid w:val="00B07E99"/>
    <w:rsid w:val="00B10B02"/>
    <w:rsid w:val="00B11E6C"/>
    <w:rsid w:val="00B12829"/>
    <w:rsid w:val="00B15C9E"/>
    <w:rsid w:val="00B23162"/>
    <w:rsid w:val="00B23407"/>
    <w:rsid w:val="00B41C41"/>
    <w:rsid w:val="00B46BE8"/>
    <w:rsid w:val="00B531E6"/>
    <w:rsid w:val="00B57894"/>
    <w:rsid w:val="00B61E21"/>
    <w:rsid w:val="00B62636"/>
    <w:rsid w:val="00B63967"/>
    <w:rsid w:val="00B64568"/>
    <w:rsid w:val="00B6581F"/>
    <w:rsid w:val="00B70BF8"/>
    <w:rsid w:val="00B7668C"/>
    <w:rsid w:val="00B80F57"/>
    <w:rsid w:val="00B8518F"/>
    <w:rsid w:val="00B8779E"/>
    <w:rsid w:val="00B92E75"/>
    <w:rsid w:val="00B96C58"/>
    <w:rsid w:val="00B973EA"/>
    <w:rsid w:val="00BA6274"/>
    <w:rsid w:val="00BA6AD3"/>
    <w:rsid w:val="00BA77E8"/>
    <w:rsid w:val="00BA7E9C"/>
    <w:rsid w:val="00BB08B1"/>
    <w:rsid w:val="00BB352D"/>
    <w:rsid w:val="00BB53B3"/>
    <w:rsid w:val="00BB6E47"/>
    <w:rsid w:val="00BC1A52"/>
    <w:rsid w:val="00BC3B9D"/>
    <w:rsid w:val="00BC56E1"/>
    <w:rsid w:val="00BC5F44"/>
    <w:rsid w:val="00BC6ACD"/>
    <w:rsid w:val="00BC7680"/>
    <w:rsid w:val="00BC7C28"/>
    <w:rsid w:val="00BD03C2"/>
    <w:rsid w:val="00BD0905"/>
    <w:rsid w:val="00BD3670"/>
    <w:rsid w:val="00BD5B1C"/>
    <w:rsid w:val="00BD6372"/>
    <w:rsid w:val="00BE20FA"/>
    <w:rsid w:val="00BE744E"/>
    <w:rsid w:val="00BF0D09"/>
    <w:rsid w:val="00BF313D"/>
    <w:rsid w:val="00BF432A"/>
    <w:rsid w:val="00BF65C7"/>
    <w:rsid w:val="00BF7870"/>
    <w:rsid w:val="00C030ED"/>
    <w:rsid w:val="00C03710"/>
    <w:rsid w:val="00C07612"/>
    <w:rsid w:val="00C11B33"/>
    <w:rsid w:val="00C13534"/>
    <w:rsid w:val="00C13686"/>
    <w:rsid w:val="00C1667D"/>
    <w:rsid w:val="00C2247C"/>
    <w:rsid w:val="00C22963"/>
    <w:rsid w:val="00C2666A"/>
    <w:rsid w:val="00C30EE9"/>
    <w:rsid w:val="00C32613"/>
    <w:rsid w:val="00C44318"/>
    <w:rsid w:val="00C44CFC"/>
    <w:rsid w:val="00C56D1C"/>
    <w:rsid w:val="00C6537F"/>
    <w:rsid w:val="00C6622B"/>
    <w:rsid w:val="00C711B4"/>
    <w:rsid w:val="00C716CE"/>
    <w:rsid w:val="00C73CD3"/>
    <w:rsid w:val="00C74DF4"/>
    <w:rsid w:val="00C76A2B"/>
    <w:rsid w:val="00C8700B"/>
    <w:rsid w:val="00C874C5"/>
    <w:rsid w:val="00C909CB"/>
    <w:rsid w:val="00C90D35"/>
    <w:rsid w:val="00CA04A0"/>
    <w:rsid w:val="00CA2F79"/>
    <w:rsid w:val="00CA4BB7"/>
    <w:rsid w:val="00CA6159"/>
    <w:rsid w:val="00CA6A5B"/>
    <w:rsid w:val="00CB3FD5"/>
    <w:rsid w:val="00CB500E"/>
    <w:rsid w:val="00CB7E22"/>
    <w:rsid w:val="00CC2CAE"/>
    <w:rsid w:val="00CC4020"/>
    <w:rsid w:val="00CC48A2"/>
    <w:rsid w:val="00CC5408"/>
    <w:rsid w:val="00CC61E2"/>
    <w:rsid w:val="00CD3DC1"/>
    <w:rsid w:val="00CD79FA"/>
    <w:rsid w:val="00CD7C6A"/>
    <w:rsid w:val="00CE5440"/>
    <w:rsid w:val="00CE7A09"/>
    <w:rsid w:val="00CF0A60"/>
    <w:rsid w:val="00CF1535"/>
    <w:rsid w:val="00CF2649"/>
    <w:rsid w:val="00CF4139"/>
    <w:rsid w:val="00D01EFB"/>
    <w:rsid w:val="00D025FE"/>
    <w:rsid w:val="00D116CB"/>
    <w:rsid w:val="00D13A06"/>
    <w:rsid w:val="00D13C6D"/>
    <w:rsid w:val="00D23904"/>
    <w:rsid w:val="00D27F60"/>
    <w:rsid w:val="00D37038"/>
    <w:rsid w:val="00D4131F"/>
    <w:rsid w:val="00D41DBA"/>
    <w:rsid w:val="00D4356C"/>
    <w:rsid w:val="00D44DFB"/>
    <w:rsid w:val="00D47A1E"/>
    <w:rsid w:val="00D47C49"/>
    <w:rsid w:val="00D5022B"/>
    <w:rsid w:val="00D517A6"/>
    <w:rsid w:val="00D67176"/>
    <w:rsid w:val="00D764F5"/>
    <w:rsid w:val="00D80112"/>
    <w:rsid w:val="00D8043F"/>
    <w:rsid w:val="00D83DA5"/>
    <w:rsid w:val="00D87D89"/>
    <w:rsid w:val="00D90B8A"/>
    <w:rsid w:val="00D92A12"/>
    <w:rsid w:val="00D9435B"/>
    <w:rsid w:val="00DA0798"/>
    <w:rsid w:val="00DA2022"/>
    <w:rsid w:val="00DA2187"/>
    <w:rsid w:val="00DA2D0F"/>
    <w:rsid w:val="00DA4348"/>
    <w:rsid w:val="00DA4F86"/>
    <w:rsid w:val="00DA642B"/>
    <w:rsid w:val="00DA6D81"/>
    <w:rsid w:val="00DA7477"/>
    <w:rsid w:val="00DB1E53"/>
    <w:rsid w:val="00DB2B7B"/>
    <w:rsid w:val="00DB40F6"/>
    <w:rsid w:val="00DB7556"/>
    <w:rsid w:val="00DB758C"/>
    <w:rsid w:val="00DC3124"/>
    <w:rsid w:val="00DC337C"/>
    <w:rsid w:val="00DC3E1F"/>
    <w:rsid w:val="00DC6716"/>
    <w:rsid w:val="00DC686A"/>
    <w:rsid w:val="00DE0BF5"/>
    <w:rsid w:val="00DE1173"/>
    <w:rsid w:val="00DE292C"/>
    <w:rsid w:val="00DE4CE9"/>
    <w:rsid w:val="00DE6584"/>
    <w:rsid w:val="00DF0932"/>
    <w:rsid w:val="00DF26D7"/>
    <w:rsid w:val="00DF67AD"/>
    <w:rsid w:val="00DF6AF8"/>
    <w:rsid w:val="00E04774"/>
    <w:rsid w:val="00E14092"/>
    <w:rsid w:val="00E14EE2"/>
    <w:rsid w:val="00E23291"/>
    <w:rsid w:val="00E24235"/>
    <w:rsid w:val="00E2465F"/>
    <w:rsid w:val="00E25A4D"/>
    <w:rsid w:val="00E276A9"/>
    <w:rsid w:val="00E3263A"/>
    <w:rsid w:val="00E34EFA"/>
    <w:rsid w:val="00E36C73"/>
    <w:rsid w:val="00E425E0"/>
    <w:rsid w:val="00E43B5B"/>
    <w:rsid w:val="00E545C7"/>
    <w:rsid w:val="00E5489F"/>
    <w:rsid w:val="00E5679A"/>
    <w:rsid w:val="00E62F57"/>
    <w:rsid w:val="00E7301E"/>
    <w:rsid w:val="00E73854"/>
    <w:rsid w:val="00E75E44"/>
    <w:rsid w:val="00E76400"/>
    <w:rsid w:val="00E82647"/>
    <w:rsid w:val="00E83A38"/>
    <w:rsid w:val="00E85D16"/>
    <w:rsid w:val="00E86842"/>
    <w:rsid w:val="00E86E74"/>
    <w:rsid w:val="00E902CB"/>
    <w:rsid w:val="00E90CF9"/>
    <w:rsid w:val="00E90E69"/>
    <w:rsid w:val="00E93702"/>
    <w:rsid w:val="00E93E2C"/>
    <w:rsid w:val="00EA3D3F"/>
    <w:rsid w:val="00EA5301"/>
    <w:rsid w:val="00EA543C"/>
    <w:rsid w:val="00EA76A6"/>
    <w:rsid w:val="00EB63EB"/>
    <w:rsid w:val="00EB6EE1"/>
    <w:rsid w:val="00EB6F0C"/>
    <w:rsid w:val="00EC02A5"/>
    <w:rsid w:val="00EC1B6C"/>
    <w:rsid w:val="00EC2160"/>
    <w:rsid w:val="00EC27D3"/>
    <w:rsid w:val="00EC2A1E"/>
    <w:rsid w:val="00EC4D40"/>
    <w:rsid w:val="00EC5ED3"/>
    <w:rsid w:val="00ED2134"/>
    <w:rsid w:val="00ED2E85"/>
    <w:rsid w:val="00ED43CF"/>
    <w:rsid w:val="00ED605C"/>
    <w:rsid w:val="00ED707E"/>
    <w:rsid w:val="00EE2457"/>
    <w:rsid w:val="00EE48DC"/>
    <w:rsid w:val="00EE4B9C"/>
    <w:rsid w:val="00EE746A"/>
    <w:rsid w:val="00F00B42"/>
    <w:rsid w:val="00F00FCF"/>
    <w:rsid w:val="00F03880"/>
    <w:rsid w:val="00F07332"/>
    <w:rsid w:val="00F103C7"/>
    <w:rsid w:val="00F1636B"/>
    <w:rsid w:val="00F16C0C"/>
    <w:rsid w:val="00F16D7F"/>
    <w:rsid w:val="00F176B8"/>
    <w:rsid w:val="00F17C9E"/>
    <w:rsid w:val="00F20483"/>
    <w:rsid w:val="00F2414B"/>
    <w:rsid w:val="00F25E8A"/>
    <w:rsid w:val="00F26081"/>
    <w:rsid w:val="00F30026"/>
    <w:rsid w:val="00F343F3"/>
    <w:rsid w:val="00F35B9B"/>
    <w:rsid w:val="00F35BD4"/>
    <w:rsid w:val="00F35C39"/>
    <w:rsid w:val="00F36D01"/>
    <w:rsid w:val="00F37010"/>
    <w:rsid w:val="00F63A65"/>
    <w:rsid w:val="00F64B00"/>
    <w:rsid w:val="00F66236"/>
    <w:rsid w:val="00F66DD3"/>
    <w:rsid w:val="00F71832"/>
    <w:rsid w:val="00F73A30"/>
    <w:rsid w:val="00F77F39"/>
    <w:rsid w:val="00F80307"/>
    <w:rsid w:val="00F82232"/>
    <w:rsid w:val="00F83E6F"/>
    <w:rsid w:val="00F85823"/>
    <w:rsid w:val="00F91005"/>
    <w:rsid w:val="00F961BB"/>
    <w:rsid w:val="00FA0803"/>
    <w:rsid w:val="00FA2A80"/>
    <w:rsid w:val="00FC1424"/>
    <w:rsid w:val="00FC6621"/>
    <w:rsid w:val="00FD048A"/>
    <w:rsid w:val="00FD11DA"/>
    <w:rsid w:val="00FD43CE"/>
    <w:rsid w:val="00FD4997"/>
    <w:rsid w:val="00FD6B92"/>
    <w:rsid w:val="00FE2461"/>
    <w:rsid w:val="00FE4A0E"/>
    <w:rsid w:val="00FE5921"/>
    <w:rsid w:val="00FE5A42"/>
    <w:rsid w:val="00FE6E3D"/>
    <w:rsid w:val="00FE6E48"/>
    <w:rsid w:val="00FE7100"/>
    <w:rsid w:val="00FE7343"/>
    <w:rsid w:val="00FE7DF6"/>
    <w:rsid w:val="00FF1298"/>
    <w:rsid w:val="00FF35EB"/>
    <w:rsid w:val="00FF3E05"/>
    <w:rsid w:val="00FF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66264"/>
  <w15:chartTrackingRefBased/>
  <w15:docId w15:val="{04182C14-5FE6-0C46-9825-B00126926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E99"/>
  </w:style>
  <w:style w:type="paragraph" w:styleId="Heading1">
    <w:name w:val="heading 1"/>
    <w:basedOn w:val="Normal"/>
    <w:next w:val="Normal"/>
    <w:link w:val="Heading1Char"/>
    <w:uiPriority w:val="9"/>
    <w:qFormat/>
    <w:rsid w:val="00B07E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E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E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E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E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E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E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E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E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E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E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E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E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E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E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E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E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E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E9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07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07E9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07E99"/>
    <w:rPr>
      <w:rFonts w:ascii="Calibri" w:hAnsi="Calibri" w:cs="Calibri"/>
    </w:rPr>
  </w:style>
  <w:style w:type="table" w:styleId="GridTable2">
    <w:name w:val="Grid Table 2"/>
    <w:basedOn w:val="TableNormal"/>
    <w:uiPriority w:val="47"/>
    <w:rsid w:val="001A5D1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140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0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0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0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74A"/>
  </w:style>
  <w:style w:type="paragraph" w:styleId="Header">
    <w:name w:val="header"/>
    <w:basedOn w:val="Normal"/>
    <w:link w:val="HeaderChar"/>
    <w:uiPriority w:val="99"/>
    <w:unhideWhenUsed/>
    <w:rsid w:val="00901E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EEC"/>
  </w:style>
  <w:style w:type="paragraph" w:styleId="Footer">
    <w:name w:val="footer"/>
    <w:basedOn w:val="Normal"/>
    <w:link w:val="FooterChar"/>
    <w:uiPriority w:val="99"/>
    <w:unhideWhenUsed/>
    <w:rsid w:val="00901E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842</Words>
  <Characters>1050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ebe</dc:creator>
  <cp:keywords/>
  <dc:description/>
  <cp:lastModifiedBy>Sarah Haebe</cp:lastModifiedBy>
  <cp:revision>13</cp:revision>
  <dcterms:created xsi:type="dcterms:W3CDTF">2024-10-14T19:20:00Z</dcterms:created>
  <dcterms:modified xsi:type="dcterms:W3CDTF">2024-12-16T09:53:00Z</dcterms:modified>
</cp:coreProperties>
</file>